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5C13CF" w14:textId="32EB9F42" w:rsidR="00183B95" w:rsidRPr="00CE13E7" w:rsidRDefault="00183B95">
      <w:pPr>
        <w:rPr>
          <w:rFonts w:asciiTheme="majorHAnsi" w:hAnsiTheme="majorHAnsi"/>
          <w:sz w:val="32"/>
        </w:rPr>
      </w:pPr>
      <w:r w:rsidRPr="00CE13E7">
        <w:rPr>
          <w:rFonts w:asciiTheme="majorHAnsi" w:hAnsiTheme="majorHAnsi"/>
          <w:sz w:val="32"/>
        </w:rPr>
        <w:t>RADAR SYSTEMATIC REVIEW DATA EXTRACTION FORM (RCTs)</w:t>
      </w:r>
    </w:p>
    <w:tbl>
      <w:tblPr>
        <w:tblStyle w:val="TableGrid"/>
        <w:tblW w:w="4936" w:type="pct"/>
        <w:tblLayout w:type="fixed"/>
        <w:tblLook w:val="04A0" w:firstRow="1" w:lastRow="0" w:firstColumn="1" w:lastColumn="0" w:noHBand="0" w:noVBand="1"/>
      </w:tblPr>
      <w:tblGrid>
        <w:gridCol w:w="1022"/>
        <w:gridCol w:w="104"/>
        <w:gridCol w:w="229"/>
        <w:gridCol w:w="692"/>
        <w:gridCol w:w="466"/>
        <w:gridCol w:w="609"/>
        <w:gridCol w:w="179"/>
        <w:gridCol w:w="489"/>
        <w:gridCol w:w="778"/>
        <w:gridCol w:w="73"/>
        <w:gridCol w:w="575"/>
        <w:gridCol w:w="276"/>
        <w:gridCol w:w="297"/>
        <w:gridCol w:w="200"/>
        <w:gridCol w:w="388"/>
        <w:gridCol w:w="1111"/>
        <w:gridCol w:w="551"/>
        <w:gridCol w:w="637"/>
        <w:gridCol w:w="1639"/>
        <w:gridCol w:w="499"/>
        <w:gridCol w:w="1465"/>
        <w:gridCol w:w="728"/>
      </w:tblGrid>
      <w:tr w:rsidR="00571072" w:rsidRPr="00CE13E7" w14:paraId="76F5E206" w14:textId="77777777" w:rsidTr="00571072">
        <w:tc>
          <w:tcPr>
            <w:tcW w:w="5000" w:type="pct"/>
            <w:gridSpan w:val="22"/>
            <w:shd w:val="clear" w:color="auto" w:fill="D9D9D9" w:themeFill="background1" w:themeFillShade="D9"/>
          </w:tcPr>
          <w:p w14:paraId="7C2372BE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GENERAL STUDY INFO</w:t>
            </w:r>
          </w:p>
        </w:tc>
      </w:tr>
      <w:tr w:rsidR="00571072" w:rsidRPr="00CE13E7" w14:paraId="29446B3E" w14:textId="77777777" w:rsidTr="00516505">
        <w:tc>
          <w:tcPr>
            <w:tcW w:w="521" w:type="pct"/>
            <w:gridSpan w:val="3"/>
            <w:shd w:val="clear" w:color="auto" w:fill="D9D9D9" w:themeFill="background1" w:themeFillShade="D9"/>
          </w:tcPr>
          <w:p w14:paraId="51ECFBE3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Ref ID</w:t>
            </w:r>
          </w:p>
        </w:tc>
        <w:tc>
          <w:tcPr>
            <w:tcW w:w="2569" w:type="pct"/>
            <w:gridSpan w:val="14"/>
            <w:shd w:val="clear" w:color="auto" w:fill="D9D9D9" w:themeFill="background1" w:themeFillShade="D9"/>
          </w:tcPr>
          <w:p w14:paraId="0B88091D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Title</w:t>
            </w:r>
          </w:p>
        </w:tc>
        <w:tc>
          <w:tcPr>
            <w:tcW w:w="1910" w:type="pct"/>
            <w:gridSpan w:val="5"/>
            <w:shd w:val="clear" w:color="auto" w:fill="D9D9D9" w:themeFill="background1" w:themeFillShade="D9"/>
          </w:tcPr>
          <w:p w14:paraId="7CD2423F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uthors</w:t>
            </w:r>
          </w:p>
        </w:tc>
      </w:tr>
      <w:tr w:rsidR="00571072" w:rsidRPr="00CE13E7" w14:paraId="086A3A5B" w14:textId="77777777" w:rsidTr="00516505">
        <w:tc>
          <w:tcPr>
            <w:tcW w:w="521" w:type="pct"/>
            <w:gridSpan w:val="3"/>
          </w:tcPr>
          <w:p w14:paraId="40D2E2D8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5555095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569" w:type="pct"/>
            <w:gridSpan w:val="14"/>
          </w:tcPr>
          <w:p w14:paraId="65015558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910" w:type="pct"/>
            <w:gridSpan w:val="5"/>
          </w:tcPr>
          <w:p w14:paraId="7F33FC7D" w14:textId="77777777" w:rsidR="00F9035E" w:rsidRPr="00CE13E7" w:rsidRDefault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4462F3B9" w14:textId="77777777" w:rsidTr="00516505">
        <w:tc>
          <w:tcPr>
            <w:tcW w:w="521" w:type="pct"/>
            <w:gridSpan w:val="3"/>
            <w:shd w:val="clear" w:color="auto" w:fill="D9D9D9" w:themeFill="background1" w:themeFillShade="D9"/>
          </w:tcPr>
          <w:p w14:paraId="6E4D5ABF" w14:textId="77777777" w:rsidR="00CA7D80" w:rsidRPr="00CE13E7" w:rsidRDefault="00CA7D80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ear</w:t>
            </w:r>
          </w:p>
        </w:tc>
        <w:tc>
          <w:tcPr>
            <w:tcW w:w="445" w:type="pct"/>
            <w:gridSpan w:val="2"/>
            <w:shd w:val="clear" w:color="auto" w:fill="D9D9D9" w:themeFill="background1" w:themeFillShade="D9"/>
          </w:tcPr>
          <w:p w14:paraId="289F393D" w14:textId="77777777" w:rsidR="00CA7D80" w:rsidRPr="00CE13E7" w:rsidRDefault="00CA7D80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tartpage</w:t>
            </w:r>
          </w:p>
        </w:tc>
        <w:tc>
          <w:tcPr>
            <w:tcW w:w="491" w:type="pct"/>
            <w:gridSpan w:val="3"/>
            <w:shd w:val="clear" w:color="auto" w:fill="D9D9D9" w:themeFill="background1" w:themeFillShade="D9"/>
          </w:tcPr>
          <w:p w14:paraId="7F63A9B4" w14:textId="77777777" w:rsidR="00CA7D80" w:rsidRPr="00CE13E7" w:rsidRDefault="00CA7D80" w:rsidP="00F9035E">
            <w:pPr>
              <w:tabs>
                <w:tab w:val="center" w:pos="18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Endpage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ab/>
            </w:r>
          </w:p>
        </w:tc>
        <w:tc>
          <w:tcPr>
            <w:tcW w:w="548" w:type="pct"/>
            <w:gridSpan w:val="3"/>
            <w:shd w:val="clear" w:color="auto" w:fill="D9D9D9" w:themeFill="background1" w:themeFillShade="D9"/>
          </w:tcPr>
          <w:p w14:paraId="2D7268B6" w14:textId="77777777" w:rsidR="00CA7D80" w:rsidRPr="00CE13E7" w:rsidRDefault="00CA7D80" w:rsidP="00F9035E">
            <w:pPr>
              <w:tabs>
                <w:tab w:val="center" w:pos="18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Vol</w:t>
            </w:r>
          </w:p>
        </w:tc>
        <w:tc>
          <w:tcPr>
            <w:tcW w:w="1085" w:type="pct"/>
            <w:gridSpan w:val="6"/>
            <w:shd w:val="clear" w:color="auto" w:fill="D9D9D9" w:themeFill="background1" w:themeFillShade="D9"/>
          </w:tcPr>
          <w:p w14:paraId="1927CD96" w14:textId="77777777" w:rsidR="00CA7D80" w:rsidRPr="00CE13E7" w:rsidRDefault="00CA7D80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Journal</w:t>
            </w:r>
          </w:p>
        </w:tc>
        <w:tc>
          <w:tcPr>
            <w:tcW w:w="1910" w:type="pct"/>
            <w:gridSpan w:val="5"/>
            <w:vMerge w:val="restart"/>
            <w:shd w:val="clear" w:color="auto" w:fill="D9D9D9" w:themeFill="background1" w:themeFillShade="D9"/>
          </w:tcPr>
          <w:p w14:paraId="2706A133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050C9B2B" w14:textId="77777777" w:rsidTr="00516505">
        <w:tc>
          <w:tcPr>
            <w:tcW w:w="521" w:type="pct"/>
            <w:gridSpan w:val="3"/>
          </w:tcPr>
          <w:p w14:paraId="232CE403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C341ED6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45" w:type="pct"/>
            <w:gridSpan w:val="2"/>
            <w:shd w:val="clear" w:color="auto" w:fill="auto"/>
          </w:tcPr>
          <w:p w14:paraId="468F9FC1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91" w:type="pct"/>
            <w:gridSpan w:val="3"/>
            <w:shd w:val="clear" w:color="auto" w:fill="auto"/>
          </w:tcPr>
          <w:p w14:paraId="0EF088CE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48" w:type="pct"/>
            <w:gridSpan w:val="3"/>
          </w:tcPr>
          <w:p w14:paraId="3CBD0A92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85" w:type="pct"/>
            <w:gridSpan w:val="6"/>
          </w:tcPr>
          <w:p w14:paraId="3B4B64AC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910" w:type="pct"/>
            <w:gridSpan w:val="5"/>
            <w:vMerge/>
            <w:shd w:val="clear" w:color="auto" w:fill="D9D9D9" w:themeFill="background1" w:themeFillShade="D9"/>
          </w:tcPr>
          <w:p w14:paraId="5661E7F6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31C6580F" w14:textId="77777777" w:rsidTr="00516505">
        <w:tc>
          <w:tcPr>
            <w:tcW w:w="966" w:type="pct"/>
            <w:gridSpan w:val="5"/>
            <w:shd w:val="clear" w:color="auto" w:fill="D9D9D9" w:themeFill="background1" w:themeFillShade="D9"/>
          </w:tcPr>
          <w:p w14:paraId="4FA96915" w14:textId="77777777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nclude on full text review:</w:t>
            </w:r>
          </w:p>
        </w:tc>
        <w:tc>
          <w:tcPr>
            <w:tcW w:w="234" w:type="pct"/>
            <w:shd w:val="clear" w:color="auto" w:fill="D9D9D9" w:themeFill="background1" w:themeFillShade="D9"/>
          </w:tcPr>
          <w:p w14:paraId="313127C4" w14:textId="77777777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257" w:type="pct"/>
            <w:gridSpan w:val="2"/>
          </w:tcPr>
          <w:p w14:paraId="45CF5B93" w14:textId="0C08AC87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27" w:type="pct"/>
            <w:gridSpan w:val="2"/>
            <w:shd w:val="clear" w:color="auto" w:fill="D9D9D9" w:themeFill="background1" w:themeFillShade="D9"/>
          </w:tcPr>
          <w:p w14:paraId="69E9891E" w14:textId="77777777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27" w:type="pct"/>
            <w:gridSpan w:val="2"/>
            <w:shd w:val="clear" w:color="auto" w:fill="auto"/>
          </w:tcPr>
          <w:p w14:paraId="3F3E3065" w14:textId="77777777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979" w:type="pct"/>
            <w:gridSpan w:val="5"/>
            <w:shd w:val="clear" w:color="auto" w:fill="D9D9D9" w:themeFill="background1" w:themeFillShade="D9"/>
          </w:tcPr>
          <w:p w14:paraId="1675897A" w14:textId="1202EB22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Exclusion reason</w:t>
            </w:r>
          </w:p>
        </w:tc>
        <w:tc>
          <w:tcPr>
            <w:tcW w:w="1910" w:type="pct"/>
            <w:gridSpan w:val="5"/>
          </w:tcPr>
          <w:p w14:paraId="3DC460E7" w14:textId="30B7CE63" w:rsidR="00571072" w:rsidRPr="00CE13E7" w:rsidRDefault="00571072" w:rsidP="00F9035E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4388F203" w14:textId="77777777" w:rsidTr="00571072">
        <w:trPr>
          <w:trHeight w:val="1338"/>
        </w:trPr>
        <w:tc>
          <w:tcPr>
            <w:tcW w:w="5000" w:type="pct"/>
            <w:gridSpan w:val="22"/>
            <w:shd w:val="clear" w:color="auto" w:fill="auto"/>
          </w:tcPr>
          <w:p w14:paraId="4B9C3ACF" w14:textId="77777777" w:rsidR="007F51FF" w:rsidRPr="00CE13E7" w:rsidRDefault="007F51FF" w:rsidP="007F51FF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OTES</w:t>
            </w:r>
          </w:p>
        </w:tc>
      </w:tr>
      <w:tr w:rsidR="00571072" w:rsidRPr="00CE13E7" w14:paraId="1857904F" w14:textId="77777777" w:rsidTr="00571072">
        <w:tc>
          <w:tcPr>
            <w:tcW w:w="5000" w:type="pct"/>
            <w:gridSpan w:val="22"/>
            <w:shd w:val="clear" w:color="auto" w:fill="D9D9D9" w:themeFill="background1" w:themeFillShade="D9"/>
          </w:tcPr>
          <w:p w14:paraId="77B93C9F" w14:textId="77777777" w:rsidR="00CA7D80" w:rsidRPr="00CE13E7" w:rsidRDefault="00CA7D8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TUDY DESIGN</w:t>
            </w:r>
          </w:p>
        </w:tc>
      </w:tr>
      <w:tr w:rsidR="00571072" w:rsidRPr="00CE13E7" w14:paraId="7D73544F" w14:textId="77777777" w:rsidTr="00516505">
        <w:tc>
          <w:tcPr>
            <w:tcW w:w="433" w:type="pct"/>
            <w:gridSpan w:val="2"/>
            <w:shd w:val="clear" w:color="auto" w:fill="D9D9D9" w:themeFill="background1" w:themeFillShade="D9"/>
          </w:tcPr>
          <w:p w14:paraId="7247D394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RCT</w:t>
            </w:r>
          </w:p>
          <w:p w14:paraId="488CCD66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54" w:type="pct"/>
            <w:gridSpan w:val="2"/>
          </w:tcPr>
          <w:p w14:paraId="5CB0ACFA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70" w:type="pct"/>
            <w:gridSpan w:val="4"/>
            <w:shd w:val="clear" w:color="auto" w:fill="D9D9D9" w:themeFill="background1" w:themeFillShade="D9"/>
          </w:tcPr>
          <w:p w14:paraId="00E8D462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CLUSTER-RCT</w:t>
            </w:r>
          </w:p>
        </w:tc>
        <w:tc>
          <w:tcPr>
            <w:tcW w:w="299" w:type="pct"/>
          </w:tcPr>
          <w:p w14:paraId="7F2853BE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69" w:type="pct"/>
            <w:gridSpan w:val="4"/>
            <w:shd w:val="clear" w:color="auto" w:fill="D9D9D9" w:themeFill="background1" w:themeFillShade="D9"/>
          </w:tcPr>
          <w:p w14:paraId="49219D4E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QUASI-RCT</w:t>
            </w:r>
          </w:p>
        </w:tc>
        <w:tc>
          <w:tcPr>
            <w:tcW w:w="226" w:type="pct"/>
            <w:gridSpan w:val="2"/>
          </w:tcPr>
          <w:p w14:paraId="299C9354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27" w:type="pct"/>
            <w:shd w:val="clear" w:color="auto" w:fill="D9D9D9" w:themeFill="background1" w:themeFillShade="D9"/>
          </w:tcPr>
          <w:p w14:paraId="76CCB6C2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OTHER</w:t>
            </w:r>
          </w:p>
        </w:tc>
        <w:tc>
          <w:tcPr>
            <w:tcW w:w="457" w:type="pct"/>
            <w:gridSpan w:val="2"/>
          </w:tcPr>
          <w:p w14:paraId="268C27FD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0" w:type="pct"/>
            <w:shd w:val="clear" w:color="auto" w:fill="D9D9D9" w:themeFill="background1" w:themeFillShade="D9"/>
          </w:tcPr>
          <w:p w14:paraId="69E6E3F5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ingle centre</w:t>
            </w:r>
          </w:p>
        </w:tc>
        <w:tc>
          <w:tcPr>
            <w:tcW w:w="192" w:type="pct"/>
          </w:tcPr>
          <w:p w14:paraId="59C4200B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</w:tcPr>
          <w:p w14:paraId="320885FB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ulti-centre</w:t>
            </w:r>
          </w:p>
        </w:tc>
        <w:tc>
          <w:tcPr>
            <w:tcW w:w="280" w:type="pct"/>
            <w:shd w:val="clear" w:color="auto" w:fill="auto"/>
          </w:tcPr>
          <w:p w14:paraId="540E315E" w14:textId="49D6019B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37042E7" w14:textId="77777777" w:rsidTr="00571072">
        <w:tc>
          <w:tcPr>
            <w:tcW w:w="5000" w:type="pct"/>
            <w:gridSpan w:val="22"/>
            <w:shd w:val="clear" w:color="auto" w:fill="D9D9D9" w:themeFill="background1" w:themeFillShade="D9"/>
          </w:tcPr>
          <w:p w14:paraId="4C765A3A" w14:textId="77777777" w:rsidR="007F51FF" w:rsidRPr="00CE13E7" w:rsidRDefault="007F51FF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PARTICIPANTS</w:t>
            </w:r>
          </w:p>
        </w:tc>
      </w:tr>
      <w:tr w:rsidR="00571072" w:rsidRPr="00CE13E7" w14:paraId="7813E5F6" w14:textId="77777777" w:rsidTr="00571072">
        <w:tc>
          <w:tcPr>
            <w:tcW w:w="5000" w:type="pct"/>
            <w:gridSpan w:val="22"/>
            <w:shd w:val="clear" w:color="auto" w:fill="auto"/>
          </w:tcPr>
          <w:p w14:paraId="34C37DF9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nclusion criteria</w:t>
            </w:r>
            <w:r w:rsidR="003823BB"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4AC47C38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EDE441C" w14:textId="77777777" w:rsidR="00CE6718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63B5247" w14:textId="77777777" w:rsidR="00014DB7" w:rsidRPr="00CE13E7" w:rsidRDefault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EEAFDB5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101E476A" w14:textId="77777777" w:rsidTr="00571072">
        <w:tc>
          <w:tcPr>
            <w:tcW w:w="5000" w:type="pct"/>
            <w:gridSpan w:val="22"/>
            <w:shd w:val="clear" w:color="auto" w:fill="auto"/>
          </w:tcPr>
          <w:p w14:paraId="2E6A0D13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Exclusion  criteria</w:t>
            </w:r>
            <w:r w:rsidR="003823BB"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35844B60" w14:textId="77777777" w:rsidR="00CE6718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4CD02697" w14:textId="77777777" w:rsidR="00014DB7" w:rsidRPr="00CE13E7" w:rsidRDefault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F4C6191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AC26EB6" w14:textId="77777777" w:rsidR="00CE6718" w:rsidRPr="00CE13E7" w:rsidRDefault="00CE6718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6C06F0E2" w14:textId="77777777" w:rsidTr="00516505">
        <w:tc>
          <w:tcPr>
            <w:tcW w:w="393" w:type="pct"/>
            <w:shd w:val="clear" w:color="auto" w:fill="D9D9D9" w:themeFill="background1" w:themeFillShade="D9"/>
          </w:tcPr>
          <w:p w14:paraId="4C403814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dults:</w:t>
            </w:r>
          </w:p>
        </w:tc>
        <w:tc>
          <w:tcPr>
            <w:tcW w:w="394" w:type="pct"/>
            <w:gridSpan w:val="3"/>
            <w:shd w:val="clear" w:color="auto" w:fill="auto"/>
          </w:tcPr>
          <w:p w14:paraId="4E2B847E" w14:textId="77777777" w:rsidR="00571072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Y / N</w:t>
            </w:r>
          </w:p>
          <w:p w14:paraId="2C008AF2" w14:textId="05BA1104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82" w:type="pct"/>
            <w:gridSpan w:val="3"/>
            <w:shd w:val="clear" w:color="auto" w:fill="D9D9D9" w:themeFill="background1" w:themeFillShade="D9"/>
          </w:tcPr>
          <w:p w14:paraId="003A94AE" w14:textId="5D8A9E02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Children: </w:t>
            </w:r>
          </w:p>
        </w:tc>
        <w:tc>
          <w:tcPr>
            <w:tcW w:w="487" w:type="pct"/>
            <w:gridSpan w:val="2"/>
            <w:shd w:val="clear" w:color="auto" w:fill="auto"/>
          </w:tcPr>
          <w:p w14:paraId="2BDF4141" w14:textId="29DC8C0B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Y / N</w:t>
            </w:r>
          </w:p>
        </w:tc>
        <w:tc>
          <w:tcPr>
            <w:tcW w:w="469" w:type="pct"/>
            <w:gridSpan w:val="4"/>
            <w:shd w:val="clear" w:color="auto" w:fill="D9D9D9" w:themeFill="background1" w:themeFillShade="D9"/>
          </w:tcPr>
          <w:p w14:paraId="2ED71E33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Country</w:t>
            </w:r>
          </w:p>
        </w:tc>
        <w:tc>
          <w:tcPr>
            <w:tcW w:w="865" w:type="pct"/>
            <w:gridSpan w:val="4"/>
          </w:tcPr>
          <w:p w14:paraId="0DAE5E3A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875" w:type="pct"/>
            <w:gridSpan w:val="2"/>
            <w:shd w:val="clear" w:color="auto" w:fill="D9D9D9" w:themeFill="background1" w:themeFillShade="D9"/>
          </w:tcPr>
          <w:p w14:paraId="7561866C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Community/Academic</w:t>
            </w:r>
          </w:p>
        </w:tc>
        <w:tc>
          <w:tcPr>
            <w:tcW w:w="1035" w:type="pct"/>
            <w:gridSpan w:val="3"/>
          </w:tcPr>
          <w:p w14:paraId="396ED5A5" w14:textId="77777777" w:rsidR="00571072" w:rsidRPr="00CE13E7" w:rsidRDefault="00571072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16505" w:rsidRPr="00CE13E7" w14:paraId="7DFF5B28" w14:textId="77777777" w:rsidTr="00571072">
        <w:tc>
          <w:tcPr>
            <w:tcW w:w="2302" w:type="pct"/>
            <w:gridSpan w:val="14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27FEF13B" w14:textId="77777777" w:rsidR="00516505" w:rsidRPr="00CE13E7" w:rsidRDefault="00516505" w:rsidP="008A3A02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More fluid group</w:t>
            </w:r>
          </w:p>
          <w:p w14:paraId="2042001B" w14:textId="77777777" w:rsidR="00516505" w:rsidRPr="00CE13E7" w:rsidRDefault="0051650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98" w:type="pct"/>
            <w:gridSpan w:val="8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1F0AD7A3" w14:textId="17E99A05" w:rsidR="00516505" w:rsidRPr="00CE13E7" w:rsidRDefault="0051650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Less fluid group</w:t>
            </w:r>
          </w:p>
        </w:tc>
      </w:tr>
    </w:tbl>
    <w:p w14:paraId="485910A8" w14:textId="77777777" w:rsidR="004253F1" w:rsidRPr="00CE13E7" w:rsidRDefault="004253F1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13008" w:type="dxa"/>
        <w:tblLook w:val="04A0" w:firstRow="1" w:lastRow="0" w:firstColumn="1" w:lastColumn="0" w:noHBand="0" w:noVBand="1"/>
      </w:tblPr>
      <w:tblGrid>
        <w:gridCol w:w="1186"/>
        <w:gridCol w:w="619"/>
        <w:gridCol w:w="61"/>
        <w:gridCol w:w="207"/>
        <w:gridCol w:w="497"/>
        <w:gridCol w:w="590"/>
        <w:gridCol w:w="606"/>
        <w:gridCol w:w="474"/>
        <w:gridCol w:w="115"/>
        <w:gridCol w:w="717"/>
        <w:gridCol w:w="1005"/>
        <w:gridCol w:w="1134"/>
        <w:gridCol w:w="245"/>
        <w:gridCol w:w="598"/>
        <w:gridCol w:w="618"/>
        <w:gridCol w:w="550"/>
        <w:gridCol w:w="533"/>
        <w:gridCol w:w="1700"/>
        <w:gridCol w:w="1553"/>
      </w:tblGrid>
      <w:tr w:rsidR="00D665FA" w:rsidRPr="00CE13E7" w14:paraId="33282A47" w14:textId="77777777" w:rsidTr="00571072">
        <w:tc>
          <w:tcPr>
            <w:tcW w:w="1186" w:type="dxa"/>
            <w:shd w:val="clear" w:color="auto" w:fill="D9D9D9" w:themeFill="background1" w:themeFillShade="D9"/>
          </w:tcPr>
          <w:p w14:paraId="1BE0D214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N=</w:t>
            </w:r>
          </w:p>
        </w:tc>
        <w:tc>
          <w:tcPr>
            <w:tcW w:w="887" w:type="dxa"/>
            <w:gridSpan w:val="3"/>
          </w:tcPr>
          <w:p w14:paraId="1AE802F7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2167" w:type="dxa"/>
            <w:gridSpan w:val="4"/>
            <w:shd w:val="clear" w:color="auto" w:fill="D9D9D9" w:themeFill="background1" w:themeFillShade="D9"/>
          </w:tcPr>
          <w:p w14:paraId="51C66BF6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Disease process</w:t>
            </w:r>
          </w:p>
          <w:p w14:paraId="442898FB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(eg ARDS, SIRS)</w:t>
            </w:r>
          </w:p>
        </w:tc>
        <w:tc>
          <w:tcPr>
            <w:tcW w:w="1837" w:type="dxa"/>
            <w:gridSpan w:val="3"/>
            <w:tcBorders>
              <w:right w:val="single" w:sz="48" w:space="0" w:color="auto"/>
            </w:tcBorders>
            <w:shd w:val="clear" w:color="auto" w:fill="auto"/>
          </w:tcPr>
          <w:p w14:paraId="64819C24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5B4FEB71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N=</w:t>
            </w:r>
          </w:p>
          <w:p w14:paraId="24082A24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843" w:type="dxa"/>
            <w:gridSpan w:val="2"/>
          </w:tcPr>
          <w:p w14:paraId="6845639E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D9D9D9" w:themeFill="background1" w:themeFillShade="D9"/>
          </w:tcPr>
          <w:p w14:paraId="490B9B9C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Disease process</w:t>
            </w:r>
          </w:p>
          <w:p w14:paraId="5D5D8923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(eg ARDS, SIRS)</w:t>
            </w:r>
          </w:p>
        </w:tc>
        <w:tc>
          <w:tcPr>
            <w:tcW w:w="3253" w:type="dxa"/>
            <w:gridSpan w:val="2"/>
            <w:shd w:val="clear" w:color="auto" w:fill="auto"/>
          </w:tcPr>
          <w:p w14:paraId="6862D8E8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3823BB" w:rsidRPr="00CE13E7" w14:paraId="439F4AD2" w14:textId="77777777" w:rsidTr="00571072">
        <w:tc>
          <w:tcPr>
            <w:tcW w:w="2570" w:type="dxa"/>
            <w:gridSpan w:val="5"/>
            <w:shd w:val="clear" w:color="auto" w:fill="D9D9D9" w:themeFill="background1" w:themeFillShade="D9"/>
          </w:tcPr>
          <w:p w14:paraId="26EAB226" w14:textId="77777777" w:rsidR="003823BB" w:rsidRPr="00CE13E7" w:rsidRDefault="003823BB" w:rsidP="003823BB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Diagnostic criteria:</w:t>
            </w:r>
          </w:p>
          <w:p w14:paraId="14C112CE" w14:textId="77777777" w:rsidR="003823BB" w:rsidRPr="00CE13E7" w:rsidRDefault="003823BB" w:rsidP="003823BB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507" w:type="dxa"/>
            <w:gridSpan w:val="6"/>
            <w:tcBorders>
              <w:right w:val="single" w:sz="48" w:space="0" w:color="auto"/>
            </w:tcBorders>
            <w:shd w:val="clear" w:color="auto" w:fill="auto"/>
          </w:tcPr>
          <w:p w14:paraId="4DFB28C0" w14:textId="77777777" w:rsidR="003823BB" w:rsidRPr="00CE13E7" w:rsidRDefault="003823BB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678" w:type="dxa"/>
            <w:gridSpan w:val="6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37572544" w14:textId="77777777" w:rsidR="003823BB" w:rsidRPr="00CE13E7" w:rsidRDefault="003823BB" w:rsidP="003823BB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Diagnostic criteria:</w:t>
            </w:r>
          </w:p>
        </w:tc>
        <w:tc>
          <w:tcPr>
            <w:tcW w:w="3253" w:type="dxa"/>
            <w:gridSpan w:val="2"/>
            <w:shd w:val="clear" w:color="auto" w:fill="auto"/>
          </w:tcPr>
          <w:p w14:paraId="253D818A" w14:textId="77777777" w:rsidR="003823BB" w:rsidRPr="00CE13E7" w:rsidRDefault="003823BB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F34C65" w:rsidRPr="00CE13E7" w14:paraId="78FBA77B" w14:textId="77777777" w:rsidTr="00571072">
        <w:tc>
          <w:tcPr>
            <w:tcW w:w="2570" w:type="dxa"/>
            <w:gridSpan w:val="5"/>
            <w:shd w:val="clear" w:color="auto" w:fill="D9D9D9" w:themeFill="background1" w:themeFillShade="D9"/>
          </w:tcPr>
          <w:p w14:paraId="6A86BF47" w14:textId="69550DD2" w:rsidR="00F34C65" w:rsidRPr="00CE13E7" w:rsidRDefault="00F34C65" w:rsidP="003823BB">
            <w:pPr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Time from ICU admission to enrollment:</w:t>
            </w:r>
          </w:p>
        </w:tc>
        <w:tc>
          <w:tcPr>
            <w:tcW w:w="3507" w:type="dxa"/>
            <w:gridSpan w:val="6"/>
            <w:tcBorders>
              <w:right w:val="single" w:sz="48" w:space="0" w:color="auto"/>
            </w:tcBorders>
            <w:shd w:val="clear" w:color="auto" w:fill="auto"/>
          </w:tcPr>
          <w:p w14:paraId="4E64E3DA" w14:textId="77777777" w:rsidR="00F34C65" w:rsidRPr="00CE13E7" w:rsidRDefault="00F34C65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678" w:type="dxa"/>
            <w:gridSpan w:val="6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0F8612F7" w14:textId="7CF00EBC" w:rsidR="00F34C65" w:rsidRPr="00CE13E7" w:rsidRDefault="00F34C65" w:rsidP="00F34C65">
            <w:pPr>
              <w:tabs>
                <w:tab w:val="left" w:pos="580"/>
              </w:tabs>
              <w:jc w:val="right"/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Time from ICU admission to enrollment:</w:t>
            </w:r>
          </w:p>
        </w:tc>
        <w:tc>
          <w:tcPr>
            <w:tcW w:w="3253" w:type="dxa"/>
            <w:gridSpan w:val="2"/>
            <w:shd w:val="clear" w:color="auto" w:fill="auto"/>
          </w:tcPr>
          <w:p w14:paraId="25924F5F" w14:textId="77777777" w:rsidR="00F34C65" w:rsidRPr="00CE13E7" w:rsidRDefault="00F34C65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665FA" w:rsidRPr="00CE13E7" w14:paraId="0C204F02" w14:textId="77777777" w:rsidTr="00571072">
        <w:tc>
          <w:tcPr>
            <w:tcW w:w="1186" w:type="dxa"/>
            <w:shd w:val="clear" w:color="auto" w:fill="D9D9D9" w:themeFill="background1" w:themeFillShade="D9"/>
          </w:tcPr>
          <w:p w14:paraId="51064343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Age:</w:t>
            </w:r>
          </w:p>
        </w:tc>
        <w:tc>
          <w:tcPr>
            <w:tcW w:w="1384" w:type="dxa"/>
            <w:gridSpan w:val="4"/>
            <w:shd w:val="clear" w:color="auto" w:fill="D9D9D9" w:themeFill="background1" w:themeFillShade="D9"/>
          </w:tcPr>
          <w:p w14:paraId="784F4D88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196" w:type="dxa"/>
            <w:gridSpan w:val="2"/>
            <w:shd w:val="clear" w:color="auto" w:fill="D9D9D9" w:themeFill="background1" w:themeFillShade="D9"/>
          </w:tcPr>
          <w:p w14:paraId="155E65B3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D</w:t>
            </w:r>
          </w:p>
        </w:tc>
        <w:tc>
          <w:tcPr>
            <w:tcW w:w="1306" w:type="dxa"/>
            <w:gridSpan w:val="3"/>
            <w:shd w:val="clear" w:color="auto" w:fill="D9D9D9" w:themeFill="background1" w:themeFillShade="D9"/>
          </w:tcPr>
          <w:p w14:paraId="61705147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edian</w:t>
            </w:r>
          </w:p>
          <w:p w14:paraId="2CEAF50C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4CC7A88C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IQR</w:t>
            </w:r>
          </w:p>
        </w:tc>
        <w:tc>
          <w:tcPr>
            <w:tcW w:w="1977" w:type="dxa"/>
            <w:gridSpan w:val="3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2299DEE0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701" w:type="dxa"/>
            <w:gridSpan w:val="3"/>
            <w:shd w:val="clear" w:color="auto" w:fill="D9D9D9" w:themeFill="background1" w:themeFillShade="D9"/>
          </w:tcPr>
          <w:p w14:paraId="0407ECF4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D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3F19FB3F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edian</w:t>
            </w:r>
          </w:p>
          <w:p w14:paraId="62C878FA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D9D9D9" w:themeFill="background1" w:themeFillShade="D9"/>
          </w:tcPr>
          <w:p w14:paraId="3FD5E789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IQR</w:t>
            </w:r>
          </w:p>
        </w:tc>
      </w:tr>
      <w:tr w:rsidR="00D665FA" w:rsidRPr="00CE13E7" w14:paraId="177C4DF2" w14:textId="77777777" w:rsidTr="00571072">
        <w:tc>
          <w:tcPr>
            <w:tcW w:w="1186" w:type="dxa"/>
            <w:shd w:val="clear" w:color="auto" w:fill="D9D9D9" w:themeFill="background1" w:themeFillShade="D9"/>
          </w:tcPr>
          <w:p w14:paraId="4E83CA34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84" w:type="dxa"/>
            <w:gridSpan w:val="4"/>
            <w:shd w:val="clear" w:color="auto" w:fill="auto"/>
          </w:tcPr>
          <w:p w14:paraId="30F11BDC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2CC6A123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5B2089DD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shd w:val="clear" w:color="auto" w:fill="auto"/>
          </w:tcPr>
          <w:p w14:paraId="0A55CE70" w14:textId="77777777" w:rsidR="00891DB7" w:rsidRPr="00CE13E7" w:rsidRDefault="00891DB7" w:rsidP="00B85DC1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48" w:space="0" w:color="auto"/>
            </w:tcBorders>
            <w:shd w:val="clear" w:color="auto" w:fill="auto"/>
          </w:tcPr>
          <w:p w14:paraId="18DD486D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977" w:type="dxa"/>
            <w:gridSpan w:val="3"/>
            <w:tcBorders>
              <w:left w:val="single" w:sz="48" w:space="0" w:color="auto"/>
            </w:tcBorders>
            <w:shd w:val="clear" w:color="auto" w:fill="auto"/>
          </w:tcPr>
          <w:p w14:paraId="7C3037BD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</w:tcPr>
          <w:p w14:paraId="60D74C10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</w:tcPr>
          <w:p w14:paraId="3E8DEC23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auto"/>
          </w:tcPr>
          <w:p w14:paraId="65A8CAE3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665FA" w:rsidRPr="00CE13E7" w14:paraId="3C083259" w14:textId="77777777" w:rsidTr="00571072">
        <w:tc>
          <w:tcPr>
            <w:tcW w:w="1805" w:type="dxa"/>
            <w:gridSpan w:val="2"/>
            <w:shd w:val="clear" w:color="auto" w:fill="D9D9D9" w:themeFill="background1" w:themeFillShade="D9"/>
          </w:tcPr>
          <w:p w14:paraId="16C6EA79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ale sex:</w:t>
            </w:r>
          </w:p>
        </w:tc>
        <w:tc>
          <w:tcPr>
            <w:tcW w:w="765" w:type="dxa"/>
            <w:gridSpan w:val="3"/>
            <w:shd w:val="clear" w:color="auto" w:fill="D9D9D9" w:themeFill="background1" w:themeFillShade="D9"/>
          </w:tcPr>
          <w:p w14:paraId="681DE837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  <w:p w14:paraId="5E627207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90" w:type="dxa"/>
          </w:tcPr>
          <w:p w14:paraId="01BD4D8A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606" w:type="dxa"/>
            <w:shd w:val="clear" w:color="auto" w:fill="D9D9D9" w:themeFill="background1" w:themeFillShade="D9"/>
          </w:tcPr>
          <w:p w14:paraId="56545630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  <w:tc>
          <w:tcPr>
            <w:tcW w:w="589" w:type="dxa"/>
            <w:gridSpan w:val="2"/>
          </w:tcPr>
          <w:p w14:paraId="7C7B4BF9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22" w:type="dxa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211E8CD0" w14:textId="77777777" w:rsidR="00891DB7" w:rsidRPr="00CE13E7" w:rsidRDefault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79" w:type="dxa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2C0CDD0F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ale sex:</w:t>
            </w:r>
          </w:p>
        </w:tc>
        <w:tc>
          <w:tcPr>
            <w:tcW w:w="598" w:type="dxa"/>
            <w:shd w:val="clear" w:color="auto" w:fill="D9D9D9" w:themeFill="background1" w:themeFillShade="D9"/>
          </w:tcPr>
          <w:p w14:paraId="04894598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N</w:t>
            </w:r>
          </w:p>
        </w:tc>
        <w:tc>
          <w:tcPr>
            <w:tcW w:w="618" w:type="dxa"/>
          </w:tcPr>
          <w:p w14:paraId="213F9417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550" w:type="dxa"/>
            <w:shd w:val="clear" w:color="auto" w:fill="D9D9D9" w:themeFill="background1" w:themeFillShade="D9"/>
          </w:tcPr>
          <w:p w14:paraId="1F20EEDB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%</w:t>
            </w:r>
          </w:p>
        </w:tc>
        <w:tc>
          <w:tcPr>
            <w:tcW w:w="533" w:type="dxa"/>
          </w:tcPr>
          <w:p w14:paraId="4D77F963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253" w:type="dxa"/>
            <w:gridSpan w:val="2"/>
            <w:shd w:val="clear" w:color="auto" w:fill="D9D9D9" w:themeFill="background1" w:themeFillShade="D9"/>
          </w:tcPr>
          <w:p w14:paraId="0EA71CCA" w14:textId="77777777" w:rsidR="00891DB7" w:rsidRPr="00CE13E7" w:rsidRDefault="00891DB7" w:rsidP="00891DB7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D665FA" w:rsidRPr="00CE13E7" w14:paraId="24112665" w14:textId="77777777" w:rsidTr="00571072">
        <w:tc>
          <w:tcPr>
            <w:tcW w:w="4355" w:type="dxa"/>
            <w:gridSpan w:val="9"/>
            <w:shd w:val="clear" w:color="auto" w:fill="D9D9D9" w:themeFill="background1" w:themeFillShade="D9"/>
          </w:tcPr>
          <w:p w14:paraId="21804651" w14:textId="77777777" w:rsidR="00D665FA" w:rsidRPr="00CE13E7" w:rsidRDefault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everity of illness scoring system used:</w:t>
            </w:r>
          </w:p>
          <w:p w14:paraId="51165DED" w14:textId="77777777" w:rsidR="00D665FA" w:rsidRPr="00CE13E7" w:rsidRDefault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(eg APACHE 2, MODS, SAPS 2)</w:t>
            </w:r>
          </w:p>
        </w:tc>
        <w:tc>
          <w:tcPr>
            <w:tcW w:w="1722" w:type="dxa"/>
            <w:gridSpan w:val="2"/>
            <w:tcBorders>
              <w:right w:val="single" w:sz="48" w:space="0" w:color="auto"/>
            </w:tcBorders>
          </w:tcPr>
          <w:p w14:paraId="621E3865" w14:textId="77777777" w:rsidR="00D665FA" w:rsidRPr="00CE13E7" w:rsidRDefault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3C6658BA" w14:textId="77777777" w:rsidR="00D665FA" w:rsidRPr="00CE13E7" w:rsidRDefault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3678" w:type="dxa"/>
            <w:gridSpan w:val="6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3D66AFD6" w14:textId="77777777" w:rsidR="00D665FA" w:rsidRPr="00CE13E7" w:rsidRDefault="00D665F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everity of illness scoring system used:</w:t>
            </w:r>
          </w:p>
          <w:p w14:paraId="27747D89" w14:textId="77777777" w:rsidR="00D665FA" w:rsidRPr="00CE13E7" w:rsidRDefault="00D665F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(eg APACHE 2, MODS, SAPS 2)</w:t>
            </w:r>
          </w:p>
        </w:tc>
        <w:tc>
          <w:tcPr>
            <w:tcW w:w="3253" w:type="dxa"/>
            <w:gridSpan w:val="2"/>
          </w:tcPr>
          <w:p w14:paraId="3B00AD9D" w14:textId="77777777" w:rsidR="00D665FA" w:rsidRPr="00CE13E7" w:rsidRDefault="00D665F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571072" w:rsidRPr="00CE13E7" w14:paraId="3188F13B" w14:textId="77777777" w:rsidTr="00571072">
        <w:tc>
          <w:tcPr>
            <w:tcW w:w="1866" w:type="dxa"/>
            <w:gridSpan w:val="3"/>
            <w:shd w:val="clear" w:color="auto" w:fill="D9D9D9" w:themeFill="background1" w:themeFillShade="D9"/>
          </w:tcPr>
          <w:p w14:paraId="44EB9891" w14:textId="2059748C" w:rsidR="00571072" w:rsidRPr="00CE13E7" w:rsidRDefault="00571072" w:rsidP="0057107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everity score:</w:t>
            </w:r>
          </w:p>
        </w:tc>
        <w:tc>
          <w:tcPr>
            <w:tcW w:w="704" w:type="dxa"/>
            <w:gridSpan w:val="2"/>
            <w:shd w:val="clear" w:color="auto" w:fill="D9D9D9" w:themeFill="background1" w:themeFillShade="D9"/>
          </w:tcPr>
          <w:p w14:paraId="37649101" w14:textId="77777777" w:rsidR="00571072" w:rsidRPr="00CE13E7" w:rsidRDefault="00571072" w:rsidP="00571072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 xml:space="preserve">Mean </w:t>
            </w:r>
          </w:p>
          <w:p w14:paraId="6DB1D22D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D9D9D9" w:themeFill="background1" w:themeFillShade="D9"/>
          </w:tcPr>
          <w:p w14:paraId="59D8E841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D</w:t>
            </w:r>
          </w:p>
        </w:tc>
        <w:tc>
          <w:tcPr>
            <w:tcW w:w="1306" w:type="dxa"/>
            <w:gridSpan w:val="3"/>
            <w:shd w:val="clear" w:color="auto" w:fill="D9D9D9" w:themeFill="background1" w:themeFillShade="D9"/>
          </w:tcPr>
          <w:p w14:paraId="7152F2A2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edian</w:t>
            </w:r>
          </w:p>
          <w:p w14:paraId="163315B5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40D4871D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IQR</w:t>
            </w:r>
          </w:p>
        </w:tc>
        <w:tc>
          <w:tcPr>
            <w:tcW w:w="1977" w:type="dxa"/>
            <w:gridSpan w:val="3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34502C84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 xml:space="preserve">Mean </w:t>
            </w:r>
          </w:p>
        </w:tc>
        <w:tc>
          <w:tcPr>
            <w:tcW w:w="1701" w:type="dxa"/>
            <w:gridSpan w:val="3"/>
            <w:shd w:val="clear" w:color="auto" w:fill="D9D9D9" w:themeFill="background1" w:themeFillShade="D9"/>
          </w:tcPr>
          <w:p w14:paraId="02C89AA6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SD</w:t>
            </w:r>
          </w:p>
        </w:tc>
        <w:tc>
          <w:tcPr>
            <w:tcW w:w="1700" w:type="dxa"/>
            <w:shd w:val="clear" w:color="auto" w:fill="D9D9D9" w:themeFill="background1" w:themeFillShade="D9"/>
          </w:tcPr>
          <w:p w14:paraId="64E18BD9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Median</w:t>
            </w:r>
          </w:p>
          <w:p w14:paraId="3BBEF0DB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D9D9D9" w:themeFill="background1" w:themeFillShade="D9"/>
          </w:tcPr>
          <w:p w14:paraId="272AD70E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IQR</w:t>
            </w:r>
          </w:p>
        </w:tc>
      </w:tr>
      <w:tr w:rsidR="00571072" w:rsidRPr="00CE13E7" w14:paraId="6C8AAD9B" w14:textId="77777777" w:rsidTr="00571072">
        <w:tc>
          <w:tcPr>
            <w:tcW w:w="1866" w:type="dxa"/>
            <w:gridSpan w:val="3"/>
            <w:shd w:val="clear" w:color="auto" w:fill="D9D9D9" w:themeFill="background1" w:themeFillShade="D9"/>
          </w:tcPr>
          <w:p w14:paraId="386990FA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704" w:type="dxa"/>
            <w:gridSpan w:val="2"/>
            <w:shd w:val="clear" w:color="auto" w:fill="auto"/>
          </w:tcPr>
          <w:p w14:paraId="07E6ABB9" w14:textId="15C16C6F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196" w:type="dxa"/>
            <w:gridSpan w:val="2"/>
            <w:shd w:val="clear" w:color="auto" w:fill="auto"/>
          </w:tcPr>
          <w:p w14:paraId="375691AE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306" w:type="dxa"/>
            <w:gridSpan w:val="3"/>
            <w:shd w:val="clear" w:color="auto" w:fill="auto"/>
          </w:tcPr>
          <w:p w14:paraId="0F1F7FE7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005" w:type="dxa"/>
            <w:tcBorders>
              <w:right w:val="single" w:sz="48" w:space="0" w:color="auto"/>
            </w:tcBorders>
            <w:shd w:val="clear" w:color="auto" w:fill="auto"/>
          </w:tcPr>
          <w:p w14:paraId="467A8387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977" w:type="dxa"/>
            <w:gridSpan w:val="3"/>
            <w:tcBorders>
              <w:left w:val="single" w:sz="48" w:space="0" w:color="auto"/>
            </w:tcBorders>
            <w:shd w:val="clear" w:color="auto" w:fill="auto"/>
          </w:tcPr>
          <w:p w14:paraId="6514BE3D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gridSpan w:val="3"/>
            <w:shd w:val="clear" w:color="auto" w:fill="auto"/>
          </w:tcPr>
          <w:p w14:paraId="67D30F16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700" w:type="dxa"/>
            <w:shd w:val="clear" w:color="auto" w:fill="auto"/>
          </w:tcPr>
          <w:p w14:paraId="26F6B289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  <w:tc>
          <w:tcPr>
            <w:tcW w:w="1553" w:type="dxa"/>
            <w:shd w:val="clear" w:color="auto" w:fill="auto"/>
          </w:tcPr>
          <w:p w14:paraId="612BE8B1" w14:textId="77777777" w:rsidR="00571072" w:rsidRPr="00CE13E7" w:rsidRDefault="00571072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  <w:tr w:rsidR="003823BB" w:rsidRPr="00CE13E7" w14:paraId="6591A166" w14:textId="77777777" w:rsidTr="00571072">
        <w:tc>
          <w:tcPr>
            <w:tcW w:w="13008" w:type="dxa"/>
            <w:gridSpan w:val="19"/>
            <w:shd w:val="clear" w:color="auto" w:fill="auto"/>
          </w:tcPr>
          <w:p w14:paraId="1F331550" w14:textId="77777777" w:rsidR="003823BB" w:rsidRPr="00CE13E7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  <w:r w:rsidRPr="00CE13E7">
              <w:rPr>
                <w:rFonts w:asciiTheme="majorHAnsi" w:hAnsiTheme="majorHAnsi"/>
                <w:b/>
                <w:sz w:val="20"/>
                <w:szCs w:val="20"/>
              </w:rPr>
              <w:t>NOTES:</w:t>
            </w:r>
          </w:p>
          <w:p w14:paraId="05C5573D" w14:textId="77777777" w:rsidR="003823BB" w:rsidRPr="00CE13E7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7EB062F9" w14:textId="77777777" w:rsidR="003823BB" w:rsidRPr="00CE13E7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183D3647" w14:textId="77777777" w:rsidR="003823BB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70C16321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4604D44A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4250E9A2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351FC205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1E630F50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4D86061F" w14:textId="77777777" w:rsidR="006909DA" w:rsidRDefault="006909DA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3C8D3A1B" w14:textId="0ED0FB4A" w:rsidR="00014DB7" w:rsidRPr="00CE13E7" w:rsidRDefault="00014DB7" w:rsidP="00014DB7">
            <w:pPr>
              <w:tabs>
                <w:tab w:val="left" w:pos="3100"/>
              </w:tabs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7F58108A" w14:textId="77777777" w:rsidR="003823BB" w:rsidRPr="00CE13E7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  <w:p w14:paraId="707F7AA9" w14:textId="77777777" w:rsidR="003823BB" w:rsidRPr="00CE13E7" w:rsidRDefault="003823BB" w:rsidP="00D665FA">
            <w:pPr>
              <w:rPr>
                <w:rFonts w:asciiTheme="majorHAnsi" w:hAnsiTheme="majorHAnsi"/>
                <w:b/>
                <w:sz w:val="20"/>
                <w:szCs w:val="20"/>
              </w:rPr>
            </w:pPr>
          </w:p>
        </w:tc>
      </w:tr>
    </w:tbl>
    <w:p w14:paraId="025E2516" w14:textId="77777777" w:rsidR="006909DA" w:rsidRPr="00CE13E7" w:rsidRDefault="006909DA">
      <w:pPr>
        <w:rPr>
          <w:rFonts w:asciiTheme="majorHAnsi" w:hAnsiTheme="majorHAnsi"/>
          <w:b/>
          <w:sz w:val="20"/>
          <w:szCs w:val="20"/>
        </w:rPr>
      </w:pPr>
    </w:p>
    <w:tbl>
      <w:tblPr>
        <w:tblStyle w:val="TableGrid"/>
        <w:tblW w:w="4936" w:type="pct"/>
        <w:tblLayout w:type="fixed"/>
        <w:tblLook w:val="04A0" w:firstRow="1" w:lastRow="0" w:firstColumn="1" w:lastColumn="0" w:noHBand="0" w:noVBand="1"/>
      </w:tblPr>
      <w:tblGrid>
        <w:gridCol w:w="2087"/>
        <w:gridCol w:w="900"/>
        <w:gridCol w:w="1870"/>
        <w:gridCol w:w="1139"/>
        <w:gridCol w:w="1043"/>
        <w:gridCol w:w="1501"/>
        <w:gridCol w:w="1660"/>
        <w:gridCol w:w="2807"/>
      </w:tblGrid>
      <w:tr w:rsidR="00AC0364" w:rsidRPr="00CE13E7" w14:paraId="5A204AD2" w14:textId="77777777" w:rsidTr="00571072">
        <w:tc>
          <w:tcPr>
            <w:tcW w:w="5000" w:type="pct"/>
            <w:gridSpan w:val="8"/>
            <w:shd w:val="clear" w:color="auto" w:fill="D9D9D9" w:themeFill="background1" w:themeFillShade="D9"/>
          </w:tcPr>
          <w:p w14:paraId="3BF99663" w14:textId="710B3153" w:rsidR="002069EF" w:rsidRDefault="002069EF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INTERVENTION DETAILS:</w:t>
            </w:r>
          </w:p>
          <w:p w14:paraId="7958AE36" w14:textId="6CFC56FB" w:rsidR="00AC0364" w:rsidRPr="00CE13E7" w:rsidRDefault="00AC0364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PLEASE RECORD UNITS OF MEASUREMENT FOR ALL VARIABLES</w:t>
            </w:r>
          </w:p>
        </w:tc>
      </w:tr>
      <w:tr w:rsidR="006B216C" w:rsidRPr="00CE13E7" w14:paraId="425129A2" w14:textId="77777777" w:rsidTr="00571072">
        <w:tc>
          <w:tcPr>
            <w:tcW w:w="2305" w:type="pct"/>
            <w:gridSpan w:val="4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720ED441" w14:textId="38F36BB7" w:rsidR="003823BB" w:rsidRPr="00CE13E7" w:rsidRDefault="00444D3D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ore fluid group</w:t>
            </w:r>
          </w:p>
          <w:p w14:paraId="3DF1BE72" w14:textId="77777777" w:rsidR="003823BB" w:rsidRPr="00CE13E7" w:rsidRDefault="003823BB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95" w:type="pct"/>
            <w:gridSpan w:val="4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7E23E690" w14:textId="333443DF" w:rsidR="003823BB" w:rsidRPr="00CE13E7" w:rsidRDefault="00444D3D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Less fluid group</w:t>
            </w:r>
          </w:p>
        </w:tc>
      </w:tr>
      <w:tr w:rsidR="006B216C" w:rsidRPr="00CE13E7" w14:paraId="6DDE7B9F" w14:textId="77777777" w:rsidTr="00571072">
        <w:tc>
          <w:tcPr>
            <w:tcW w:w="2305" w:type="pct"/>
            <w:gridSpan w:val="4"/>
            <w:tcBorders>
              <w:right w:val="single" w:sz="48" w:space="0" w:color="auto"/>
            </w:tcBorders>
            <w:shd w:val="clear" w:color="auto" w:fill="auto"/>
          </w:tcPr>
          <w:p w14:paraId="3EB7077D" w14:textId="7CAD4E30" w:rsidR="003823BB" w:rsidRPr="00CE13E7" w:rsidRDefault="00AD63D3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 of fluid</w:t>
            </w:r>
            <w:r w:rsidR="00F34C65"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 management strategy:</w:t>
            </w:r>
          </w:p>
          <w:p w14:paraId="570CEAB1" w14:textId="3E8C2640" w:rsidR="006909DA" w:rsidRDefault="00444D3D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(including monitoring, fluid responsiveness testing, fluid dose, diuretic dose)</w:t>
            </w:r>
          </w:p>
          <w:p w14:paraId="21A43F04" w14:textId="77777777" w:rsidR="00014DB7" w:rsidRDefault="00014DB7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5124728" w14:textId="77777777" w:rsidR="00014DB7" w:rsidRDefault="00014DB7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940A70B" w14:textId="77777777" w:rsidR="00014DB7" w:rsidRPr="00CE13E7" w:rsidRDefault="00014DB7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83D24EC" w14:textId="77777777" w:rsidR="00AD63D3" w:rsidRPr="00CE13E7" w:rsidRDefault="00AD63D3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95" w:type="pct"/>
            <w:gridSpan w:val="4"/>
            <w:tcBorders>
              <w:left w:val="single" w:sz="48" w:space="0" w:color="auto"/>
            </w:tcBorders>
            <w:shd w:val="clear" w:color="auto" w:fill="auto"/>
          </w:tcPr>
          <w:p w14:paraId="6AD3B162" w14:textId="77777777" w:rsidR="00F34C65" w:rsidRPr="00CE13E7" w:rsidRDefault="00AD63D3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Description of fluid </w:t>
            </w:r>
            <w:r w:rsidR="00F34C65"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management 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trategy</w:t>
            </w:r>
            <w:r w:rsidR="00F34C65"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3CBE5C0F" w14:textId="71AD34F6" w:rsidR="00F34C65" w:rsidRPr="00CE13E7" w:rsidRDefault="00444D3D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(including monitoring, fluid responsiveness testing, fluid dose, diuretic dose)</w:t>
            </w:r>
          </w:p>
        </w:tc>
      </w:tr>
      <w:tr w:rsidR="006B216C" w:rsidRPr="00CE13E7" w14:paraId="7A33CA3F" w14:textId="77777777" w:rsidTr="00571072">
        <w:tc>
          <w:tcPr>
            <w:tcW w:w="2305" w:type="pct"/>
            <w:gridSpan w:val="4"/>
            <w:tcBorders>
              <w:right w:val="single" w:sz="48" w:space="0" w:color="auto"/>
            </w:tcBorders>
            <w:shd w:val="clear" w:color="auto" w:fill="auto"/>
          </w:tcPr>
          <w:p w14:paraId="599CF8B8" w14:textId="5648EA38" w:rsidR="00F34C65" w:rsidRPr="00CE13E7" w:rsidRDefault="00F34C65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type (crystalloid, colloid, other):</w:t>
            </w:r>
          </w:p>
          <w:p w14:paraId="41CA4D03" w14:textId="77777777" w:rsidR="00F34C65" w:rsidRPr="00CE13E7" w:rsidRDefault="00F34C65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6C9D159" w14:textId="77777777" w:rsidR="00F34C65" w:rsidRPr="00CE13E7" w:rsidRDefault="00F34C65" w:rsidP="003823BB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95" w:type="pct"/>
            <w:gridSpan w:val="4"/>
            <w:tcBorders>
              <w:left w:val="single" w:sz="48" w:space="0" w:color="auto"/>
            </w:tcBorders>
            <w:shd w:val="clear" w:color="auto" w:fill="auto"/>
          </w:tcPr>
          <w:p w14:paraId="6771220A" w14:textId="04FE7908" w:rsidR="00F34C65" w:rsidRPr="00CE13E7" w:rsidRDefault="00F34C65" w:rsidP="00AD63D3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type (crystalloid, colloid, other):</w:t>
            </w:r>
          </w:p>
        </w:tc>
      </w:tr>
      <w:tr w:rsidR="006B216C" w:rsidRPr="00CE13E7" w14:paraId="2EE53A1F" w14:textId="77777777" w:rsidTr="00571072">
        <w:tc>
          <w:tcPr>
            <w:tcW w:w="5000" w:type="pct"/>
            <w:gridSpan w:val="8"/>
            <w:shd w:val="clear" w:color="auto" w:fill="D9D9D9" w:themeFill="background1" w:themeFillShade="D9"/>
          </w:tcPr>
          <w:p w14:paraId="2CC579FA" w14:textId="70E39AA6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balance (24 hours):</w:t>
            </w:r>
          </w:p>
        </w:tc>
      </w:tr>
      <w:tr w:rsidR="00571072" w:rsidRPr="00CE13E7" w14:paraId="0137AEFC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2AF389F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5C015067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397660A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0D679DD9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5B1F4ED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B218DF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3150051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65E0EED8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6C034087" w14:textId="77777777" w:rsidTr="00571072">
        <w:tc>
          <w:tcPr>
            <w:tcW w:w="802" w:type="pct"/>
            <w:shd w:val="clear" w:color="auto" w:fill="auto"/>
          </w:tcPr>
          <w:p w14:paraId="5040BD35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EA774EB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593D386E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1CAAC4BB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auto"/>
          </w:tcPr>
          <w:p w14:paraId="5E49FB92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auto"/>
          </w:tcPr>
          <w:p w14:paraId="5744EE5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0A79A6A7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77FB1CF8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77936128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5659986E" w14:textId="77777777" w:rsidTr="00571072">
        <w:tc>
          <w:tcPr>
            <w:tcW w:w="5000" w:type="pct"/>
            <w:gridSpan w:val="8"/>
            <w:shd w:val="clear" w:color="auto" w:fill="D9D9D9" w:themeFill="background1" w:themeFillShade="D9"/>
          </w:tcPr>
          <w:p w14:paraId="53CF64C4" w14:textId="23FF4B39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24 hours):</w:t>
            </w:r>
          </w:p>
        </w:tc>
      </w:tr>
      <w:tr w:rsidR="00571072" w:rsidRPr="00CE13E7" w14:paraId="18D12363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46399D03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2B4948E5" w14:textId="77777777" w:rsidR="00F34C65" w:rsidRPr="00CE13E7" w:rsidRDefault="00F34C65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357E33A3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458FC1C4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09F4E92" w14:textId="77777777" w:rsidR="00F34C65" w:rsidRPr="00CE13E7" w:rsidRDefault="00F34C65" w:rsidP="00F34C65">
            <w:pPr>
              <w:tabs>
                <w:tab w:val="center" w:pos="1665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ab/>
            </w:r>
          </w:p>
        </w:tc>
        <w:tc>
          <w:tcPr>
            <w:tcW w:w="577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7C33D5CB" w14:textId="0D05551F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6B9DD09E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2059319D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09325F0F" w14:textId="77777777" w:rsidTr="00571072">
        <w:tc>
          <w:tcPr>
            <w:tcW w:w="802" w:type="pct"/>
            <w:shd w:val="clear" w:color="auto" w:fill="auto"/>
          </w:tcPr>
          <w:p w14:paraId="2A474E27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C8E090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3FFE4497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189A1AEB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auto"/>
          </w:tcPr>
          <w:p w14:paraId="6B07567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auto"/>
          </w:tcPr>
          <w:p w14:paraId="138D6D80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33AE7F9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4862D279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12315263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4F14C01D" w14:textId="77777777" w:rsidTr="00571072">
        <w:tc>
          <w:tcPr>
            <w:tcW w:w="5000" w:type="pct"/>
            <w:gridSpan w:val="8"/>
            <w:shd w:val="clear" w:color="auto" w:fill="D9D9D9" w:themeFill="background1" w:themeFillShade="D9"/>
          </w:tcPr>
          <w:p w14:paraId="13F592FD" w14:textId="1B7DF532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balance (48 hours / 2 days):</w:t>
            </w:r>
          </w:p>
        </w:tc>
      </w:tr>
      <w:tr w:rsidR="00571072" w:rsidRPr="00CE13E7" w14:paraId="7CB3D6CA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6A1AE7F5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25419086" w14:textId="77777777" w:rsidR="00F34C65" w:rsidRPr="00CE13E7" w:rsidRDefault="00F34C65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5F523B72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70BF6B4A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E02E6A3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300683E3" w14:textId="59ADDCF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04FE5E3B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2D71AAD7" w14:textId="77777777" w:rsidR="00F34C65" w:rsidRPr="00CE13E7" w:rsidRDefault="00F34C65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5BE60532" w14:textId="77777777" w:rsidTr="00571072">
        <w:tc>
          <w:tcPr>
            <w:tcW w:w="802" w:type="pct"/>
            <w:shd w:val="clear" w:color="auto" w:fill="auto"/>
          </w:tcPr>
          <w:p w14:paraId="1A43F7A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C8157B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490F5708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6C8AAD4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auto"/>
          </w:tcPr>
          <w:p w14:paraId="1F26D27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auto"/>
          </w:tcPr>
          <w:p w14:paraId="2F65E0C0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726BE955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30E35BF0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1D4ADBF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F5528CA" w14:textId="77777777" w:rsidTr="00571072">
        <w:tc>
          <w:tcPr>
            <w:tcW w:w="5000" w:type="pct"/>
            <w:gridSpan w:val="8"/>
            <w:shd w:val="clear" w:color="auto" w:fill="D9D9D9" w:themeFill="background1" w:themeFillShade="D9"/>
          </w:tcPr>
          <w:p w14:paraId="22624747" w14:textId="6AADF3D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48 hours / 2 days):</w:t>
            </w:r>
          </w:p>
        </w:tc>
      </w:tr>
      <w:tr w:rsidR="00571072" w:rsidRPr="00CE13E7" w14:paraId="107285BB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710A977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E62628A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5F6B109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29683D22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1EFE17B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14E1BE6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33530C61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140EA23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3C8A2218" w14:textId="77777777" w:rsidTr="00571072">
        <w:tc>
          <w:tcPr>
            <w:tcW w:w="802" w:type="pct"/>
            <w:shd w:val="clear" w:color="auto" w:fill="auto"/>
          </w:tcPr>
          <w:p w14:paraId="778B5588" w14:textId="77777777" w:rsidR="00014DB7" w:rsidRDefault="00014DB7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775F8ED" w14:textId="77777777" w:rsidR="00014DB7" w:rsidRPr="00CE13E7" w:rsidRDefault="00014DB7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43DB74F6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5522EB8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tcBorders>
              <w:right w:val="single" w:sz="48" w:space="0" w:color="auto"/>
            </w:tcBorders>
            <w:shd w:val="clear" w:color="auto" w:fill="auto"/>
          </w:tcPr>
          <w:p w14:paraId="37B2F5B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tcBorders>
              <w:left w:val="single" w:sz="48" w:space="0" w:color="auto"/>
            </w:tcBorders>
            <w:shd w:val="clear" w:color="auto" w:fill="auto"/>
          </w:tcPr>
          <w:p w14:paraId="6789F6A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32C837D7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4612FE69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61B6CAA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</w:tbl>
    <w:p w14:paraId="4B4BD0CE" w14:textId="479D45CB" w:rsidR="006909DA" w:rsidRDefault="006909DA"/>
    <w:tbl>
      <w:tblPr>
        <w:tblStyle w:val="TableGrid"/>
        <w:tblW w:w="4936" w:type="pct"/>
        <w:tblLayout w:type="fixed"/>
        <w:tblLook w:val="04A0" w:firstRow="1" w:lastRow="0" w:firstColumn="1" w:lastColumn="0" w:noHBand="0" w:noVBand="1"/>
      </w:tblPr>
      <w:tblGrid>
        <w:gridCol w:w="2087"/>
        <w:gridCol w:w="900"/>
        <w:gridCol w:w="1870"/>
        <w:gridCol w:w="13"/>
        <w:gridCol w:w="1126"/>
        <w:gridCol w:w="21"/>
        <w:gridCol w:w="1022"/>
        <w:gridCol w:w="1501"/>
        <w:gridCol w:w="1660"/>
        <w:gridCol w:w="2807"/>
      </w:tblGrid>
      <w:tr w:rsidR="006B216C" w:rsidRPr="00CE13E7" w14:paraId="2883DCE8" w14:textId="77777777" w:rsidTr="00571072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2E70629D" w14:textId="259474A6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Fluid balance (72 hours / 3 days):</w:t>
            </w:r>
          </w:p>
        </w:tc>
      </w:tr>
      <w:tr w:rsidR="00571072" w:rsidRPr="00CE13E7" w14:paraId="1BB555F7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65BE68C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54C6727C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5C22D0D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3EB3BBF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103F2BC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2804A5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6EB0B089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0B717C2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17628851" w14:textId="77777777" w:rsidTr="00571072">
        <w:tc>
          <w:tcPr>
            <w:tcW w:w="802" w:type="pct"/>
            <w:shd w:val="clear" w:color="auto" w:fill="auto"/>
          </w:tcPr>
          <w:p w14:paraId="16AF9E21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A5210B5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6957DCD9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6AC05CA7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gridSpan w:val="2"/>
            <w:tcBorders>
              <w:right w:val="single" w:sz="48" w:space="0" w:color="auto"/>
            </w:tcBorders>
            <w:shd w:val="clear" w:color="auto" w:fill="auto"/>
          </w:tcPr>
          <w:p w14:paraId="70AF5B1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auto"/>
          </w:tcPr>
          <w:p w14:paraId="12476FA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599441B2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27A9418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234489A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39448CFB" w14:textId="77777777" w:rsidTr="00571072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3A14566E" w14:textId="7AF31EE0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72 hours / 3 days):</w:t>
            </w:r>
          </w:p>
        </w:tc>
      </w:tr>
      <w:tr w:rsidR="00571072" w:rsidRPr="00CE13E7" w14:paraId="68ABCECB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15E15CEB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01B64DC9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19" w:type="pct"/>
            <w:shd w:val="clear" w:color="auto" w:fill="D9D9D9" w:themeFill="background1" w:themeFillShade="D9"/>
          </w:tcPr>
          <w:p w14:paraId="49D2C427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8" w:type="pct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35BBE57C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045FA450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642F3181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018B14A8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4FA42EFF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548E4D4B" w14:textId="77777777" w:rsidTr="00571072">
        <w:tc>
          <w:tcPr>
            <w:tcW w:w="802" w:type="pct"/>
            <w:shd w:val="clear" w:color="auto" w:fill="auto"/>
          </w:tcPr>
          <w:p w14:paraId="2229251A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F812ABE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39517BC3" w14:textId="77777777" w:rsidR="00D71684" w:rsidRPr="00CE13E7" w:rsidRDefault="00D71684" w:rsidP="00D7168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19" w:type="pct"/>
            <w:shd w:val="clear" w:color="auto" w:fill="auto"/>
          </w:tcPr>
          <w:p w14:paraId="0605BF49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8" w:type="pct"/>
            <w:gridSpan w:val="2"/>
            <w:tcBorders>
              <w:right w:val="single" w:sz="48" w:space="0" w:color="auto"/>
            </w:tcBorders>
            <w:shd w:val="clear" w:color="auto" w:fill="auto"/>
          </w:tcPr>
          <w:p w14:paraId="25880606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auto"/>
          </w:tcPr>
          <w:p w14:paraId="6E5BD7FD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5479ED82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649983F1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7067AE15" w14:textId="77777777" w:rsidR="00D71684" w:rsidRPr="00CE13E7" w:rsidRDefault="00D71684" w:rsidP="00D7168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014DB7" w:rsidRPr="00CE13E7" w14:paraId="78815707" w14:textId="77777777" w:rsidTr="006F23E4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6196FD54" w14:textId="12447F36" w:rsidR="00014DB7" w:rsidRPr="00CE13E7" w:rsidRDefault="00014DB7" w:rsidP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balance (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>7 days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):</w:t>
            </w:r>
          </w:p>
        </w:tc>
      </w:tr>
      <w:tr w:rsidR="00014DB7" w:rsidRPr="00CE13E7" w14:paraId="65A92471" w14:textId="77777777" w:rsidTr="006F23E4">
        <w:tc>
          <w:tcPr>
            <w:tcW w:w="802" w:type="pct"/>
            <w:shd w:val="clear" w:color="auto" w:fill="D9D9D9" w:themeFill="background1" w:themeFillShade="D9"/>
          </w:tcPr>
          <w:p w14:paraId="14F4ADBE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09BA11CB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42493BF6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0E8E347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gridSpan w:val="2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007EB85C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87344B7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191FE92A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7840B69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014DB7" w:rsidRPr="00CE13E7" w14:paraId="748ADE1C" w14:textId="77777777" w:rsidTr="006F23E4">
        <w:tc>
          <w:tcPr>
            <w:tcW w:w="802" w:type="pct"/>
            <w:shd w:val="clear" w:color="auto" w:fill="auto"/>
          </w:tcPr>
          <w:p w14:paraId="24E7EF06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0C9893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7EA1696D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11567D3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auto"/>
          </w:tcPr>
          <w:p w14:paraId="3E0DD815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auto"/>
          </w:tcPr>
          <w:p w14:paraId="34276D34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679539FB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62DE471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0459652B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014DB7" w:rsidRPr="00CE13E7" w14:paraId="27FC5DE1" w14:textId="77777777" w:rsidTr="006F23E4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0E77E0EB" w14:textId="360AF532" w:rsidR="00014DB7" w:rsidRPr="00CE13E7" w:rsidRDefault="00014DB7" w:rsidP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>7 days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):</w:t>
            </w:r>
          </w:p>
        </w:tc>
      </w:tr>
      <w:tr w:rsidR="00014DB7" w:rsidRPr="00CE13E7" w14:paraId="4593297F" w14:textId="77777777" w:rsidTr="006F23E4">
        <w:tc>
          <w:tcPr>
            <w:tcW w:w="802" w:type="pct"/>
            <w:shd w:val="clear" w:color="auto" w:fill="D9D9D9" w:themeFill="background1" w:themeFillShade="D9"/>
          </w:tcPr>
          <w:p w14:paraId="17AA57A8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7CF1967A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5B26CD57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7AA068BB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76DEBDE0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A272299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2A673AE6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554B51EF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014DB7" w:rsidRPr="00CE13E7" w14:paraId="0A1B1D07" w14:textId="77777777" w:rsidTr="006F23E4">
        <w:tc>
          <w:tcPr>
            <w:tcW w:w="802" w:type="pct"/>
            <w:shd w:val="clear" w:color="auto" w:fill="auto"/>
          </w:tcPr>
          <w:p w14:paraId="39ABC7A7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E171555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269A122E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7FB8404E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auto"/>
          </w:tcPr>
          <w:p w14:paraId="5A87E91E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auto"/>
          </w:tcPr>
          <w:p w14:paraId="2B071C9C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4AE1580D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41FBBA39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7123EBD4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44A447E8" w14:textId="77777777" w:rsidTr="00571072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6C4F98C2" w14:textId="543A7897" w:rsidR="00F34C65" w:rsidRPr="00CE13E7" w:rsidRDefault="00F34C65" w:rsidP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balance (</w:t>
            </w:r>
            <w:r w:rsidR="00014DB7">
              <w:rPr>
                <w:rFonts w:asciiTheme="majorHAnsi" w:hAnsiTheme="majorHAnsi"/>
                <w:b/>
                <w:sz w:val="22"/>
                <w:szCs w:val="20"/>
              </w:rPr>
              <w:t>other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 point):</w:t>
            </w:r>
          </w:p>
        </w:tc>
      </w:tr>
      <w:tr w:rsidR="00571072" w:rsidRPr="00CE13E7" w14:paraId="2CC6D9F4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6D676BD1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3A01747" w14:textId="77777777" w:rsidR="00F34C65" w:rsidRPr="00CE13E7" w:rsidRDefault="00F34C65" w:rsidP="00F34C65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1FA9DD6E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52A0883F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gridSpan w:val="2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7397B712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E5713BE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0D9D3093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625D34FE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41089AE8" w14:textId="77777777" w:rsidTr="00571072">
        <w:tc>
          <w:tcPr>
            <w:tcW w:w="802" w:type="pct"/>
            <w:shd w:val="clear" w:color="auto" w:fill="auto"/>
          </w:tcPr>
          <w:p w14:paraId="63A42BC6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C30255F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4E166A34" w14:textId="77777777" w:rsidR="00F34C65" w:rsidRPr="00CE13E7" w:rsidRDefault="00F34C65" w:rsidP="00F34C65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4CF52BAD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auto"/>
          </w:tcPr>
          <w:p w14:paraId="74995D11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auto"/>
          </w:tcPr>
          <w:p w14:paraId="3A94517C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6706C2B5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09689098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0B7FCDD8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59426997" w14:textId="77777777" w:rsidTr="00571072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022B7C0B" w14:textId="0F596BD5" w:rsidR="00F34C65" w:rsidRPr="00CE13E7" w:rsidRDefault="00F34C65" w:rsidP="00014DB7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</w:t>
            </w:r>
            <w:r w:rsidR="00014DB7">
              <w:rPr>
                <w:rFonts w:asciiTheme="majorHAnsi" w:hAnsiTheme="majorHAnsi"/>
                <w:b/>
                <w:sz w:val="22"/>
                <w:szCs w:val="20"/>
              </w:rPr>
              <w:t>other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 point):</w:t>
            </w:r>
          </w:p>
        </w:tc>
      </w:tr>
      <w:tr w:rsidR="00571072" w:rsidRPr="00CE13E7" w14:paraId="5662DDAB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63D9BD84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34864DE" w14:textId="77777777" w:rsidR="00F34C65" w:rsidRPr="00CE13E7" w:rsidRDefault="00F34C65" w:rsidP="00F34C65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7B527269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24FC1737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76135033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5DF8AFB5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2879A446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5D9FCC06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39B63E3A" w14:textId="77777777" w:rsidTr="00571072">
        <w:tc>
          <w:tcPr>
            <w:tcW w:w="802" w:type="pct"/>
            <w:shd w:val="clear" w:color="auto" w:fill="auto"/>
          </w:tcPr>
          <w:p w14:paraId="29DEBAA5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0AB1764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1EAD5429" w14:textId="77777777" w:rsidR="00F34C65" w:rsidRPr="00CE13E7" w:rsidRDefault="00F34C65" w:rsidP="00F34C65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7A8273E5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auto"/>
          </w:tcPr>
          <w:p w14:paraId="79A51192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auto"/>
          </w:tcPr>
          <w:p w14:paraId="4CA01822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34CAA133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5C96FAFE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2727B778" w14:textId="77777777" w:rsidR="00F34C65" w:rsidRPr="00CE13E7" w:rsidRDefault="00F34C65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014DB7" w:rsidRPr="00CE13E7" w14:paraId="1EBBDEE2" w14:textId="77777777" w:rsidTr="006F23E4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071A806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balance (last recorded point):</w:t>
            </w:r>
          </w:p>
        </w:tc>
      </w:tr>
      <w:tr w:rsidR="00014DB7" w:rsidRPr="00CE13E7" w14:paraId="6B775AD1" w14:textId="77777777" w:rsidTr="006F23E4">
        <w:tc>
          <w:tcPr>
            <w:tcW w:w="802" w:type="pct"/>
            <w:shd w:val="clear" w:color="auto" w:fill="D9D9D9" w:themeFill="background1" w:themeFillShade="D9"/>
          </w:tcPr>
          <w:p w14:paraId="28624F2E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5E8471B3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1A0ABFA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2966A15D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401" w:type="pct"/>
            <w:gridSpan w:val="2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61493BC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1866C8C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2CFF265B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536F2F5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014DB7" w:rsidRPr="00CE13E7" w14:paraId="180ABC07" w14:textId="77777777" w:rsidTr="006F23E4">
        <w:tc>
          <w:tcPr>
            <w:tcW w:w="802" w:type="pct"/>
            <w:shd w:val="clear" w:color="auto" w:fill="auto"/>
          </w:tcPr>
          <w:p w14:paraId="5CE3F1B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FBC178D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5DE0468D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7FFF7040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33" w:type="pct"/>
            <w:tcBorders>
              <w:right w:val="single" w:sz="48" w:space="0" w:color="auto"/>
            </w:tcBorders>
            <w:shd w:val="clear" w:color="auto" w:fill="auto"/>
          </w:tcPr>
          <w:p w14:paraId="0582501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01" w:type="pct"/>
            <w:gridSpan w:val="2"/>
            <w:tcBorders>
              <w:left w:val="single" w:sz="48" w:space="0" w:color="auto"/>
            </w:tcBorders>
            <w:shd w:val="clear" w:color="auto" w:fill="auto"/>
          </w:tcPr>
          <w:p w14:paraId="73469016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75129C1E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65FC1C1D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13CF700F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014DB7" w:rsidRPr="00CE13E7" w14:paraId="0E6F0355" w14:textId="77777777" w:rsidTr="006F23E4">
        <w:tc>
          <w:tcPr>
            <w:tcW w:w="5000" w:type="pct"/>
            <w:gridSpan w:val="10"/>
            <w:shd w:val="clear" w:color="auto" w:fill="D9D9D9" w:themeFill="background1" w:themeFillShade="D9"/>
          </w:tcPr>
          <w:p w14:paraId="6EDC2471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Fluid administration (last recorded point):</w:t>
            </w:r>
          </w:p>
        </w:tc>
      </w:tr>
      <w:tr w:rsidR="00014DB7" w:rsidRPr="00CE13E7" w14:paraId="55A84FE3" w14:textId="77777777" w:rsidTr="006F23E4">
        <w:tc>
          <w:tcPr>
            <w:tcW w:w="802" w:type="pct"/>
            <w:shd w:val="clear" w:color="auto" w:fill="D9D9D9" w:themeFill="background1" w:themeFillShade="D9"/>
          </w:tcPr>
          <w:p w14:paraId="53DF8628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412A81CD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2"/>
            <w:shd w:val="clear" w:color="auto" w:fill="D9D9D9" w:themeFill="background1" w:themeFillShade="D9"/>
          </w:tcPr>
          <w:p w14:paraId="16C26413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3A85F52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4019F716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shd w:val="clear" w:color="auto" w:fill="D9D9D9" w:themeFill="background1" w:themeFillShade="D9"/>
          </w:tcPr>
          <w:p w14:paraId="3F28E9C0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shd w:val="clear" w:color="auto" w:fill="D9D9D9" w:themeFill="background1" w:themeFillShade="D9"/>
          </w:tcPr>
          <w:p w14:paraId="1F9C2DAA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45908E1A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014DB7" w:rsidRPr="00CE13E7" w14:paraId="16D5D89E" w14:textId="77777777" w:rsidTr="006F23E4">
        <w:tc>
          <w:tcPr>
            <w:tcW w:w="802" w:type="pct"/>
            <w:shd w:val="clear" w:color="auto" w:fill="auto"/>
          </w:tcPr>
          <w:p w14:paraId="689FA00F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4ECC5F6D" w14:textId="77777777" w:rsidR="00014DB7" w:rsidRPr="00CE13E7" w:rsidRDefault="00014DB7" w:rsidP="006F23E4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2"/>
            <w:shd w:val="clear" w:color="auto" w:fill="auto"/>
          </w:tcPr>
          <w:p w14:paraId="1175BBBB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41" w:type="pct"/>
            <w:gridSpan w:val="2"/>
            <w:tcBorders>
              <w:right w:val="single" w:sz="48" w:space="0" w:color="auto"/>
            </w:tcBorders>
            <w:shd w:val="clear" w:color="auto" w:fill="auto"/>
          </w:tcPr>
          <w:p w14:paraId="6CAFB45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3" w:type="pct"/>
            <w:tcBorders>
              <w:left w:val="single" w:sz="48" w:space="0" w:color="auto"/>
            </w:tcBorders>
            <w:shd w:val="clear" w:color="auto" w:fill="auto"/>
          </w:tcPr>
          <w:p w14:paraId="2BA5A141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shd w:val="clear" w:color="auto" w:fill="auto"/>
          </w:tcPr>
          <w:p w14:paraId="0C28110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shd w:val="clear" w:color="auto" w:fill="auto"/>
          </w:tcPr>
          <w:p w14:paraId="78213DC2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2E4B38FC" w14:textId="77777777" w:rsidR="00014DB7" w:rsidRPr="00CE13E7" w:rsidRDefault="00014DB7" w:rsidP="006F23E4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</w:tbl>
    <w:p w14:paraId="410CA863" w14:textId="5793DABB" w:rsidR="006909DA" w:rsidRDefault="006909DA"/>
    <w:tbl>
      <w:tblPr>
        <w:tblStyle w:val="TableGrid"/>
        <w:tblW w:w="4936" w:type="pct"/>
        <w:tblLayout w:type="fixed"/>
        <w:tblLook w:val="04A0" w:firstRow="1" w:lastRow="0" w:firstColumn="1" w:lastColumn="0" w:noHBand="0" w:noVBand="1"/>
      </w:tblPr>
      <w:tblGrid>
        <w:gridCol w:w="2087"/>
        <w:gridCol w:w="900"/>
        <w:gridCol w:w="75"/>
        <w:gridCol w:w="515"/>
        <w:gridCol w:w="1293"/>
        <w:gridCol w:w="57"/>
        <w:gridCol w:w="427"/>
        <w:gridCol w:w="851"/>
        <w:gridCol w:w="835"/>
        <w:gridCol w:w="140"/>
        <w:gridCol w:w="49"/>
        <w:gridCol w:w="879"/>
        <w:gridCol w:w="57"/>
        <w:gridCol w:w="375"/>
        <w:gridCol w:w="117"/>
        <w:gridCol w:w="73"/>
        <w:gridCol w:w="892"/>
        <w:gridCol w:w="578"/>
        <w:gridCol w:w="2807"/>
      </w:tblGrid>
      <w:tr w:rsidR="006B216C" w:rsidRPr="00CE13E7" w14:paraId="66A22C9F" w14:textId="77777777" w:rsidTr="00571072">
        <w:tc>
          <w:tcPr>
            <w:tcW w:w="5000" w:type="pct"/>
            <w:gridSpan w:val="19"/>
            <w:shd w:val="clear" w:color="auto" w:fill="D9D9D9" w:themeFill="background1" w:themeFillShade="D9"/>
          </w:tcPr>
          <w:p w14:paraId="6E62FD74" w14:textId="36965A22" w:rsidR="00444D3D" w:rsidRPr="00CE13E7" w:rsidRDefault="00444D3D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OUTCOMES</w:t>
            </w:r>
          </w:p>
        </w:tc>
      </w:tr>
      <w:tr w:rsidR="006B216C" w:rsidRPr="00CE13E7" w14:paraId="319A0535" w14:textId="77777777" w:rsidTr="00435C64">
        <w:tc>
          <w:tcPr>
            <w:tcW w:w="2385" w:type="pct"/>
            <w:gridSpan w:val="8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01CB6B14" w14:textId="1C523160" w:rsidR="00444D3D" w:rsidRPr="00CE13E7" w:rsidRDefault="00444D3D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ore fluid group</w:t>
            </w:r>
          </w:p>
        </w:tc>
        <w:tc>
          <w:tcPr>
            <w:tcW w:w="2615" w:type="pct"/>
            <w:gridSpan w:val="11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73D79C74" w14:textId="1DA4B63C" w:rsidR="00444D3D" w:rsidRPr="00CE13E7" w:rsidRDefault="00444D3D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Less fluid group</w:t>
            </w:r>
          </w:p>
        </w:tc>
      </w:tr>
      <w:tr w:rsidR="00571072" w:rsidRPr="00CE13E7" w14:paraId="617FD233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11FB8146" w14:textId="6EA1F6EB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CU Mortality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789B1C97" w14:textId="568A8623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497" w:type="pct"/>
            <w:shd w:val="clear" w:color="auto" w:fill="auto"/>
          </w:tcPr>
          <w:p w14:paraId="4FF5B6C3" w14:textId="77777777" w:rsidR="00CD3940" w:rsidRPr="00CE13E7" w:rsidRDefault="00CD3940" w:rsidP="00CD3940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86" w:type="pct"/>
            <w:gridSpan w:val="2"/>
            <w:shd w:val="clear" w:color="auto" w:fill="D9D9D9" w:themeFill="background1" w:themeFillShade="D9"/>
          </w:tcPr>
          <w:p w14:paraId="71A4B59A" w14:textId="26AF2FAD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02A89512" w14:textId="77777777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6D7D2C0" w14:textId="77777777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30BCE8B1" w14:textId="13045AB4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57" w:type="pct"/>
            <w:gridSpan w:val="2"/>
            <w:shd w:val="clear" w:color="auto" w:fill="auto"/>
          </w:tcPr>
          <w:p w14:paraId="5A379914" w14:textId="77777777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1" w:type="pct"/>
            <w:gridSpan w:val="3"/>
            <w:shd w:val="clear" w:color="auto" w:fill="D9D9D9" w:themeFill="background1" w:themeFillShade="D9"/>
          </w:tcPr>
          <w:p w14:paraId="21F878BF" w14:textId="11F2FA0D" w:rsidR="00CD3940" w:rsidRPr="00CE13E7" w:rsidRDefault="006B216C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71" w:type="pct"/>
            <w:gridSpan w:val="2"/>
            <w:shd w:val="clear" w:color="auto" w:fill="auto"/>
          </w:tcPr>
          <w:p w14:paraId="33BDA5A6" w14:textId="4E5704E8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D9D9D9" w:themeFill="background1" w:themeFillShade="D9"/>
          </w:tcPr>
          <w:p w14:paraId="2CA21802" w14:textId="3A95177B" w:rsidR="00CD3940" w:rsidRPr="00CE13E7" w:rsidRDefault="00CD3940" w:rsidP="00F34C65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1A7CFADA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0529BC8C" w14:textId="20E0B975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Hospital Mortality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2D330188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497" w:type="pct"/>
            <w:shd w:val="clear" w:color="auto" w:fill="auto"/>
          </w:tcPr>
          <w:p w14:paraId="18CE7A80" w14:textId="77777777" w:rsidR="00CD3940" w:rsidRPr="00CE13E7" w:rsidRDefault="00CD3940" w:rsidP="00CD3940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86" w:type="pct"/>
            <w:gridSpan w:val="2"/>
            <w:shd w:val="clear" w:color="auto" w:fill="D9D9D9" w:themeFill="background1" w:themeFillShade="D9"/>
          </w:tcPr>
          <w:p w14:paraId="443E4DE7" w14:textId="7AEF3F82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253F62BF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BBC0C56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4831F5A4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57" w:type="pct"/>
            <w:gridSpan w:val="2"/>
            <w:shd w:val="clear" w:color="auto" w:fill="auto"/>
          </w:tcPr>
          <w:p w14:paraId="3FA96979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1" w:type="pct"/>
            <w:gridSpan w:val="3"/>
            <w:shd w:val="clear" w:color="auto" w:fill="D9D9D9" w:themeFill="background1" w:themeFillShade="D9"/>
          </w:tcPr>
          <w:p w14:paraId="61401914" w14:textId="1C5A7A17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71" w:type="pct"/>
            <w:gridSpan w:val="2"/>
            <w:shd w:val="clear" w:color="auto" w:fill="auto"/>
          </w:tcPr>
          <w:p w14:paraId="730EF119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D9D9D9" w:themeFill="background1" w:themeFillShade="D9"/>
          </w:tcPr>
          <w:p w14:paraId="1F444E4F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8464627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6889DBE4" w14:textId="492365D7" w:rsidR="00CD3940" w:rsidRPr="00CE13E7" w:rsidRDefault="00CD3940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Day </w:t>
            </w:r>
            <w:r w:rsidR="0047201D" w:rsidRPr="00CE13E7">
              <w:rPr>
                <w:rFonts w:asciiTheme="majorHAnsi" w:hAnsiTheme="majorHAnsi"/>
                <w:b/>
                <w:sz w:val="22"/>
                <w:szCs w:val="20"/>
              </w:rPr>
              <w:t>28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 Mortality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0BC5BA7C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497" w:type="pct"/>
            <w:shd w:val="clear" w:color="auto" w:fill="auto"/>
          </w:tcPr>
          <w:p w14:paraId="3B8FD5CD" w14:textId="77777777" w:rsidR="00CD3940" w:rsidRPr="00CE13E7" w:rsidRDefault="00CD3940" w:rsidP="00CD3940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86" w:type="pct"/>
            <w:gridSpan w:val="2"/>
            <w:shd w:val="clear" w:color="auto" w:fill="D9D9D9" w:themeFill="background1" w:themeFillShade="D9"/>
          </w:tcPr>
          <w:p w14:paraId="180A0080" w14:textId="71FD22E5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52C1FEF9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75F7371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23DC9FDA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57" w:type="pct"/>
            <w:gridSpan w:val="2"/>
            <w:shd w:val="clear" w:color="auto" w:fill="auto"/>
          </w:tcPr>
          <w:p w14:paraId="61ED33F4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1" w:type="pct"/>
            <w:gridSpan w:val="3"/>
            <w:shd w:val="clear" w:color="auto" w:fill="D9D9D9" w:themeFill="background1" w:themeFillShade="D9"/>
          </w:tcPr>
          <w:p w14:paraId="63EEF599" w14:textId="6E9EFA34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71" w:type="pct"/>
            <w:gridSpan w:val="2"/>
            <w:shd w:val="clear" w:color="auto" w:fill="auto"/>
          </w:tcPr>
          <w:p w14:paraId="6150E63E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D9D9D9" w:themeFill="background1" w:themeFillShade="D9"/>
          </w:tcPr>
          <w:p w14:paraId="779DB56E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56216CEB" w14:textId="77777777" w:rsidTr="00571072">
        <w:tc>
          <w:tcPr>
            <w:tcW w:w="1177" w:type="pct"/>
            <w:gridSpan w:val="3"/>
            <w:shd w:val="clear" w:color="auto" w:fill="auto"/>
          </w:tcPr>
          <w:p w14:paraId="3390DD9F" w14:textId="5E9866B1" w:rsidR="008A3A02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Other Mortality</w:t>
            </w:r>
            <w:r w:rsidR="008A3A02">
              <w:rPr>
                <w:rFonts w:asciiTheme="majorHAnsi" w:hAnsiTheme="majorHAnsi"/>
                <w:b/>
                <w:sz w:val="22"/>
                <w:szCs w:val="20"/>
              </w:rPr>
              <w:t xml:space="preserve"> timepoint</w:t>
            </w:r>
            <w:r w:rsidR="006B216C">
              <w:rPr>
                <w:rFonts w:asciiTheme="majorHAnsi" w:hAnsiTheme="majorHAnsi"/>
                <w:b/>
                <w:sz w:val="22"/>
                <w:szCs w:val="20"/>
              </w:rPr>
              <w:t xml:space="preserve"> 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(specify)</w:t>
            </w:r>
            <w:r w:rsidR="008A3A02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5792E96A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497" w:type="pct"/>
            <w:shd w:val="clear" w:color="auto" w:fill="auto"/>
          </w:tcPr>
          <w:p w14:paraId="3A115A61" w14:textId="77777777" w:rsidR="00CD3940" w:rsidRPr="00CE13E7" w:rsidRDefault="00CD3940" w:rsidP="00CD3940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86" w:type="pct"/>
            <w:gridSpan w:val="2"/>
            <w:shd w:val="clear" w:color="auto" w:fill="D9D9D9" w:themeFill="background1" w:themeFillShade="D9"/>
          </w:tcPr>
          <w:p w14:paraId="46C51108" w14:textId="3C9A2800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112B38ED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4233877B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75" w:type="pct"/>
            <w:gridSpan w:val="2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4DE15A0A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57" w:type="pct"/>
            <w:gridSpan w:val="2"/>
            <w:shd w:val="clear" w:color="auto" w:fill="auto"/>
          </w:tcPr>
          <w:p w14:paraId="59482219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1" w:type="pct"/>
            <w:gridSpan w:val="3"/>
            <w:shd w:val="clear" w:color="auto" w:fill="D9D9D9" w:themeFill="background1" w:themeFillShade="D9"/>
          </w:tcPr>
          <w:p w14:paraId="3F510B93" w14:textId="43BD7A94" w:rsidR="00CD3940" w:rsidRPr="00CE13E7" w:rsidRDefault="006B216C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71" w:type="pct"/>
            <w:gridSpan w:val="2"/>
            <w:shd w:val="clear" w:color="auto" w:fill="auto"/>
          </w:tcPr>
          <w:p w14:paraId="2335CEDC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D9D9D9" w:themeFill="background1" w:themeFillShade="D9"/>
          </w:tcPr>
          <w:p w14:paraId="624D9A32" w14:textId="77777777" w:rsidR="00CD3940" w:rsidRPr="00CE13E7" w:rsidRDefault="00CD3940" w:rsidP="00CD394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63F0FB5" w14:textId="77777777" w:rsidTr="00435C64">
        <w:tc>
          <w:tcPr>
            <w:tcW w:w="2385" w:type="pct"/>
            <w:gridSpan w:val="8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5694803E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ore fluid group</w:t>
            </w:r>
          </w:p>
        </w:tc>
        <w:tc>
          <w:tcPr>
            <w:tcW w:w="2615" w:type="pct"/>
            <w:gridSpan w:val="11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1A08A111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Less fluid group</w:t>
            </w:r>
          </w:p>
          <w:p w14:paraId="5817DB25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CA4B452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7D59C66E" w14:textId="704289FF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KI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0BDF3E0F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  <w:p w14:paraId="3E83C2F7" w14:textId="658DCC30" w:rsidR="006B216C" w:rsidRPr="00CE13E7" w:rsidRDefault="006B216C" w:rsidP="0047201D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519" w:type="pct"/>
            <w:gridSpan w:val="2"/>
            <w:shd w:val="clear" w:color="auto" w:fill="auto"/>
          </w:tcPr>
          <w:p w14:paraId="41D5DF43" w14:textId="3CE88003" w:rsidR="006B216C" w:rsidRPr="00CE13E7" w:rsidRDefault="006B216C" w:rsidP="0047201D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64" w:type="pct"/>
            <w:shd w:val="clear" w:color="auto" w:fill="D9D9D9" w:themeFill="background1" w:themeFillShade="D9"/>
          </w:tcPr>
          <w:p w14:paraId="44E2F604" w14:textId="28AECCAD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5204C7C7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C70EC58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4" w:type="pct"/>
            <w:gridSpan w:val="3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3327B7A6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60" w:type="pct"/>
            <w:gridSpan w:val="2"/>
            <w:shd w:val="clear" w:color="auto" w:fill="auto"/>
          </w:tcPr>
          <w:p w14:paraId="15BD2051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7" w:type="pct"/>
            <w:gridSpan w:val="3"/>
            <w:shd w:val="clear" w:color="auto" w:fill="D9D9D9" w:themeFill="background1" w:themeFillShade="D9"/>
          </w:tcPr>
          <w:p w14:paraId="138D8212" w14:textId="40151FA2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43" w:type="pct"/>
            <w:shd w:val="clear" w:color="auto" w:fill="auto"/>
          </w:tcPr>
          <w:p w14:paraId="36C39A52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auto"/>
          </w:tcPr>
          <w:p w14:paraId="090414F5" w14:textId="43B4F253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KI Definition used:</w:t>
            </w:r>
          </w:p>
        </w:tc>
      </w:tr>
      <w:tr w:rsidR="00435C64" w:rsidRPr="00CE13E7" w14:paraId="1498618F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6E948617" w14:textId="34E35F66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RRT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52E9105F" w14:textId="11CFAB97" w:rsidR="00435C64" w:rsidRPr="00CE13E7" w:rsidRDefault="00435C64" w:rsidP="006B216C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519" w:type="pct"/>
            <w:gridSpan w:val="2"/>
            <w:shd w:val="clear" w:color="auto" w:fill="auto"/>
          </w:tcPr>
          <w:p w14:paraId="5225FBA1" w14:textId="77777777" w:rsidR="00435C64" w:rsidRPr="00CE13E7" w:rsidRDefault="00435C64" w:rsidP="0047201D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64" w:type="pct"/>
            <w:shd w:val="clear" w:color="auto" w:fill="D9D9D9" w:themeFill="background1" w:themeFillShade="D9"/>
          </w:tcPr>
          <w:p w14:paraId="163337A4" w14:textId="3D6E92E6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45EA547C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4" w:type="pct"/>
            <w:gridSpan w:val="3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49B804F1" w14:textId="56065759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60" w:type="pct"/>
            <w:gridSpan w:val="2"/>
            <w:shd w:val="clear" w:color="auto" w:fill="auto"/>
          </w:tcPr>
          <w:p w14:paraId="33A280F8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7" w:type="pct"/>
            <w:gridSpan w:val="3"/>
            <w:shd w:val="clear" w:color="auto" w:fill="D9D9D9" w:themeFill="background1" w:themeFillShade="D9"/>
          </w:tcPr>
          <w:p w14:paraId="7C3A87C0" w14:textId="4C51CA59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43" w:type="pct"/>
            <w:shd w:val="clear" w:color="auto" w:fill="auto"/>
          </w:tcPr>
          <w:p w14:paraId="6C76D2E6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auto"/>
          </w:tcPr>
          <w:p w14:paraId="78CC8A13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585AF07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2C672688" w14:textId="77777777" w:rsidTr="00571072">
        <w:tc>
          <w:tcPr>
            <w:tcW w:w="1177" w:type="pct"/>
            <w:gridSpan w:val="3"/>
            <w:shd w:val="clear" w:color="auto" w:fill="D9D9D9" w:themeFill="background1" w:themeFillShade="D9"/>
          </w:tcPr>
          <w:p w14:paraId="0B870C15" w14:textId="1FB07D4A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RDS (new onset)</w:t>
            </w:r>
          </w:p>
        </w:tc>
        <w:tc>
          <w:tcPr>
            <w:tcW w:w="198" w:type="pct"/>
            <w:shd w:val="clear" w:color="auto" w:fill="D9D9D9" w:themeFill="background1" w:themeFillShade="D9"/>
          </w:tcPr>
          <w:p w14:paraId="795800D5" w14:textId="6E7CE94A" w:rsidR="006B216C" w:rsidRPr="00CE13E7" w:rsidRDefault="006B216C" w:rsidP="006B216C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519" w:type="pct"/>
            <w:gridSpan w:val="2"/>
            <w:shd w:val="clear" w:color="auto" w:fill="auto"/>
          </w:tcPr>
          <w:p w14:paraId="01A79F0F" w14:textId="228592A8" w:rsidR="006B216C" w:rsidRPr="00CE13E7" w:rsidRDefault="006B216C" w:rsidP="0047201D">
            <w:pPr>
              <w:ind w:firstLine="720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64" w:type="pct"/>
            <w:shd w:val="clear" w:color="auto" w:fill="D9D9D9" w:themeFill="background1" w:themeFillShade="D9"/>
          </w:tcPr>
          <w:p w14:paraId="168DB182" w14:textId="6AF7118E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27" w:type="pct"/>
            <w:tcBorders>
              <w:right w:val="single" w:sz="48" w:space="0" w:color="auto"/>
            </w:tcBorders>
            <w:shd w:val="clear" w:color="auto" w:fill="auto"/>
          </w:tcPr>
          <w:p w14:paraId="54DF7E66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D0100E9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94" w:type="pct"/>
            <w:gridSpan w:val="3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4A8CB160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360" w:type="pct"/>
            <w:gridSpan w:val="2"/>
            <w:shd w:val="clear" w:color="auto" w:fill="auto"/>
          </w:tcPr>
          <w:p w14:paraId="127D9BB3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17" w:type="pct"/>
            <w:gridSpan w:val="3"/>
            <w:shd w:val="clear" w:color="auto" w:fill="D9D9D9" w:themeFill="background1" w:themeFillShade="D9"/>
          </w:tcPr>
          <w:p w14:paraId="77CAE41C" w14:textId="00AED393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f</w:t>
            </w:r>
          </w:p>
        </w:tc>
        <w:tc>
          <w:tcPr>
            <w:tcW w:w="343" w:type="pct"/>
            <w:shd w:val="clear" w:color="auto" w:fill="auto"/>
          </w:tcPr>
          <w:p w14:paraId="3D9E0E51" w14:textId="7777777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gridSpan w:val="2"/>
            <w:shd w:val="clear" w:color="auto" w:fill="auto"/>
          </w:tcPr>
          <w:p w14:paraId="739814E9" w14:textId="6B1A87A7" w:rsidR="006B216C" w:rsidRPr="00CE13E7" w:rsidRDefault="006B216C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RDS Definition used:</w:t>
            </w:r>
          </w:p>
        </w:tc>
      </w:tr>
      <w:tr w:rsidR="00435C64" w:rsidRPr="00CE13E7" w14:paraId="4FEDAC99" w14:textId="77777777" w:rsidTr="00571072">
        <w:tc>
          <w:tcPr>
            <w:tcW w:w="5000" w:type="pct"/>
            <w:gridSpan w:val="19"/>
            <w:shd w:val="clear" w:color="auto" w:fill="D9D9D9" w:themeFill="background1" w:themeFillShade="D9"/>
          </w:tcPr>
          <w:p w14:paraId="6C035135" w14:textId="564F401C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Cognitive function (describe measures used, scales, and timing)</w:t>
            </w:r>
          </w:p>
          <w:p w14:paraId="6F73FE3F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435C64" w:rsidRPr="00CE13E7" w14:paraId="2A76604E" w14:textId="77777777" w:rsidTr="00435C64">
        <w:tc>
          <w:tcPr>
            <w:tcW w:w="2385" w:type="pct"/>
            <w:gridSpan w:val="8"/>
            <w:tcBorders>
              <w:right w:val="single" w:sz="48" w:space="0" w:color="auto"/>
            </w:tcBorders>
            <w:shd w:val="clear" w:color="auto" w:fill="auto"/>
          </w:tcPr>
          <w:p w14:paraId="395B54B4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FCD51C2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D61D661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6327FCB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15" w:type="pct"/>
            <w:gridSpan w:val="11"/>
            <w:tcBorders>
              <w:left w:val="single" w:sz="48" w:space="0" w:color="auto"/>
            </w:tcBorders>
            <w:shd w:val="clear" w:color="auto" w:fill="auto"/>
          </w:tcPr>
          <w:p w14:paraId="11656742" w14:textId="77777777" w:rsidR="00435C64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B7D2162" w14:textId="77777777" w:rsidR="00435C64" w:rsidRPr="00CE13E7" w:rsidRDefault="00435C64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D7D9CBC" w14:textId="77777777" w:rsidTr="00571072">
        <w:tc>
          <w:tcPr>
            <w:tcW w:w="5000" w:type="pct"/>
            <w:gridSpan w:val="19"/>
            <w:shd w:val="clear" w:color="auto" w:fill="D9D9D9" w:themeFill="background1" w:themeFillShade="D9"/>
          </w:tcPr>
          <w:p w14:paraId="6E33A071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Length of ICU stay</w:t>
            </w:r>
          </w:p>
          <w:p w14:paraId="2742171E" w14:textId="4D9F0EA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5267FD06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2E3B79F8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AC2E17B" w14:textId="77777777" w:rsidR="0047201D" w:rsidRPr="00CE13E7" w:rsidRDefault="0047201D" w:rsidP="0047201D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3"/>
            <w:shd w:val="clear" w:color="auto" w:fill="D9D9D9" w:themeFill="background1" w:themeFillShade="D9"/>
          </w:tcPr>
          <w:p w14:paraId="615102F9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7BEBFBBF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2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725C0CE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6E626065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gridSpan w:val="4"/>
            <w:shd w:val="clear" w:color="auto" w:fill="D9D9D9" w:themeFill="background1" w:themeFillShade="D9"/>
          </w:tcPr>
          <w:p w14:paraId="4F19006C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0D320149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134AC87F" w14:textId="77777777" w:rsidTr="00571072">
        <w:tc>
          <w:tcPr>
            <w:tcW w:w="802" w:type="pct"/>
            <w:shd w:val="clear" w:color="auto" w:fill="auto"/>
          </w:tcPr>
          <w:p w14:paraId="7A62AF29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6E6ABE2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4A5CDDD5" w14:textId="77777777" w:rsidR="0047201D" w:rsidRPr="00CE13E7" w:rsidRDefault="0047201D" w:rsidP="0047201D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3"/>
            <w:shd w:val="clear" w:color="auto" w:fill="auto"/>
          </w:tcPr>
          <w:p w14:paraId="67B72153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auto"/>
          </w:tcPr>
          <w:p w14:paraId="77864B09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21" w:type="pct"/>
            <w:tcBorders>
              <w:left w:val="single" w:sz="48" w:space="0" w:color="auto"/>
            </w:tcBorders>
            <w:shd w:val="clear" w:color="auto" w:fill="auto"/>
          </w:tcPr>
          <w:p w14:paraId="75F988F5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gridSpan w:val="5"/>
            <w:shd w:val="clear" w:color="auto" w:fill="auto"/>
          </w:tcPr>
          <w:p w14:paraId="01082667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gridSpan w:val="4"/>
            <w:shd w:val="clear" w:color="auto" w:fill="auto"/>
          </w:tcPr>
          <w:p w14:paraId="30B5F996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5034C3DD" w14:textId="77777777" w:rsidR="0047201D" w:rsidRPr="00CE13E7" w:rsidRDefault="0047201D" w:rsidP="0047201D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139CCD93" w14:textId="77777777" w:rsidTr="00571072">
        <w:tc>
          <w:tcPr>
            <w:tcW w:w="5000" w:type="pct"/>
            <w:gridSpan w:val="19"/>
            <w:shd w:val="clear" w:color="auto" w:fill="D9D9D9" w:themeFill="background1" w:themeFillShade="D9"/>
          </w:tcPr>
          <w:p w14:paraId="02450859" w14:textId="77777777" w:rsidR="00014DB7" w:rsidRDefault="00014DB7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D892B76" w14:textId="0CDBBAC0" w:rsidR="00FE39DB" w:rsidRPr="00CE13E7" w:rsidRDefault="00642961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Ventilat</w:t>
            </w:r>
            <w:r w:rsidR="00FE39DB" w:rsidRPr="00CE13E7">
              <w:rPr>
                <w:rFonts w:asciiTheme="majorHAnsi" w:hAnsiTheme="majorHAnsi"/>
                <w:b/>
                <w:sz w:val="22"/>
                <w:szCs w:val="20"/>
              </w:rPr>
              <w:t>or free days</w:t>
            </w:r>
          </w:p>
          <w:p w14:paraId="02550B3D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356BA0D2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01872C8B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39C47416" w14:textId="77777777" w:rsidR="00FE39DB" w:rsidRPr="00CE13E7" w:rsidRDefault="00FE39DB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3"/>
            <w:shd w:val="clear" w:color="auto" w:fill="D9D9D9" w:themeFill="background1" w:themeFillShade="D9"/>
          </w:tcPr>
          <w:p w14:paraId="40A6548C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48065B05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2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36DEB8B1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19602B08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gridSpan w:val="4"/>
            <w:shd w:val="clear" w:color="auto" w:fill="D9D9D9" w:themeFill="background1" w:themeFillShade="D9"/>
          </w:tcPr>
          <w:p w14:paraId="195F8562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008CD24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2826302C" w14:textId="77777777" w:rsidTr="00571072">
        <w:tc>
          <w:tcPr>
            <w:tcW w:w="802" w:type="pct"/>
            <w:shd w:val="clear" w:color="auto" w:fill="auto"/>
          </w:tcPr>
          <w:p w14:paraId="7D056683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33AAD2B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0D1234F3" w14:textId="77777777" w:rsidR="00FE39DB" w:rsidRPr="00CE13E7" w:rsidRDefault="00FE39DB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3"/>
            <w:shd w:val="clear" w:color="auto" w:fill="auto"/>
          </w:tcPr>
          <w:p w14:paraId="0E85F81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auto"/>
          </w:tcPr>
          <w:p w14:paraId="448B4B78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21" w:type="pct"/>
            <w:tcBorders>
              <w:left w:val="single" w:sz="48" w:space="0" w:color="auto"/>
            </w:tcBorders>
            <w:shd w:val="clear" w:color="auto" w:fill="auto"/>
          </w:tcPr>
          <w:p w14:paraId="2EDB0E84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gridSpan w:val="5"/>
            <w:shd w:val="clear" w:color="auto" w:fill="auto"/>
          </w:tcPr>
          <w:p w14:paraId="24C8A23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gridSpan w:val="4"/>
            <w:shd w:val="clear" w:color="auto" w:fill="auto"/>
          </w:tcPr>
          <w:p w14:paraId="4003DDAA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6F5B99BF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EEBB8B5" w14:textId="77777777" w:rsidTr="00571072">
        <w:tc>
          <w:tcPr>
            <w:tcW w:w="5000" w:type="pct"/>
            <w:gridSpan w:val="19"/>
            <w:shd w:val="clear" w:color="auto" w:fill="D9D9D9" w:themeFill="background1" w:themeFillShade="D9"/>
          </w:tcPr>
          <w:p w14:paraId="5E8D0922" w14:textId="3EAF8F0C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Length of </w:t>
            </w:r>
            <w:r w:rsidR="0016071A">
              <w:rPr>
                <w:rFonts w:asciiTheme="majorHAnsi" w:hAnsiTheme="majorHAnsi"/>
                <w:b/>
                <w:sz w:val="22"/>
                <w:szCs w:val="20"/>
              </w:rPr>
              <w:t>hospital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 stay</w:t>
            </w:r>
          </w:p>
          <w:p w14:paraId="63A43E02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5D5AEBDC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2419B366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09041A03" w14:textId="77777777" w:rsidR="00FE39DB" w:rsidRPr="00CE13E7" w:rsidRDefault="00FE39DB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3"/>
            <w:shd w:val="clear" w:color="auto" w:fill="D9D9D9" w:themeFill="background1" w:themeFillShade="D9"/>
          </w:tcPr>
          <w:p w14:paraId="7D66A34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6592D1DA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2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4C898A29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3862B4C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gridSpan w:val="4"/>
            <w:shd w:val="clear" w:color="auto" w:fill="D9D9D9" w:themeFill="background1" w:themeFillShade="D9"/>
          </w:tcPr>
          <w:p w14:paraId="5D37EBBB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455B5F11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7A1ADFB5" w14:textId="77777777" w:rsidTr="00571072">
        <w:tc>
          <w:tcPr>
            <w:tcW w:w="802" w:type="pct"/>
            <w:shd w:val="clear" w:color="auto" w:fill="auto"/>
          </w:tcPr>
          <w:p w14:paraId="04174B3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CAD2CDD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6A9ED062" w14:textId="77777777" w:rsidR="00FE39DB" w:rsidRPr="00CE13E7" w:rsidRDefault="00FE39DB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3"/>
            <w:shd w:val="clear" w:color="auto" w:fill="auto"/>
          </w:tcPr>
          <w:p w14:paraId="69AD1EFC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auto"/>
          </w:tcPr>
          <w:p w14:paraId="318A8C27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21" w:type="pct"/>
            <w:tcBorders>
              <w:left w:val="single" w:sz="48" w:space="0" w:color="auto"/>
            </w:tcBorders>
            <w:shd w:val="clear" w:color="auto" w:fill="auto"/>
          </w:tcPr>
          <w:p w14:paraId="2B2F8F82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gridSpan w:val="5"/>
            <w:shd w:val="clear" w:color="auto" w:fill="auto"/>
          </w:tcPr>
          <w:p w14:paraId="5AA131D0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gridSpan w:val="4"/>
            <w:shd w:val="clear" w:color="auto" w:fill="auto"/>
          </w:tcPr>
          <w:p w14:paraId="7500CC41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3AA8D5B2" w14:textId="77777777" w:rsidR="00FE39DB" w:rsidRPr="00CE13E7" w:rsidRDefault="00FE39DB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85F286E" w14:textId="77777777" w:rsidTr="00571072">
        <w:tc>
          <w:tcPr>
            <w:tcW w:w="5000" w:type="pct"/>
            <w:gridSpan w:val="19"/>
            <w:shd w:val="clear" w:color="auto" w:fill="auto"/>
          </w:tcPr>
          <w:p w14:paraId="35F101A1" w14:textId="56F302A1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everity of illness (specify scale / change or absolute value / time point relative to intervention):</w:t>
            </w:r>
          </w:p>
          <w:p w14:paraId="1A6BE5FF" w14:textId="38631D49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0463E7A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9D841BF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35402121" w14:textId="77777777" w:rsidTr="00571072">
        <w:tc>
          <w:tcPr>
            <w:tcW w:w="802" w:type="pct"/>
            <w:shd w:val="clear" w:color="auto" w:fill="D9D9D9" w:themeFill="background1" w:themeFillShade="D9"/>
          </w:tcPr>
          <w:p w14:paraId="759F0176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346" w:type="pct"/>
            <w:shd w:val="clear" w:color="auto" w:fill="D9D9D9" w:themeFill="background1" w:themeFillShade="D9"/>
          </w:tcPr>
          <w:p w14:paraId="700815A8" w14:textId="77777777" w:rsidR="00F512E9" w:rsidRPr="00CE13E7" w:rsidRDefault="00F512E9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724" w:type="pct"/>
            <w:gridSpan w:val="3"/>
            <w:shd w:val="clear" w:color="auto" w:fill="D9D9D9" w:themeFill="background1" w:themeFillShade="D9"/>
          </w:tcPr>
          <w:p w14:paraId="0133CFBC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3BB522F5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  <w:tc>
          <w:tcPr>
            <w:tcW w:w="321" w:type="pct"/>
            <w:tcBorders>
              <w:left w:val="single" w:sz="48" w:space="0" w:color="auto"/>
              <w:right w:val="single" w:sz="8" w:space="0" w:color="auto"/>
            </w:tcBorders>
            <w:shd w:val="clear" w:color="auto" w:fill="D9D9D9" w:themeFill="background1" w:themeFillShade="D9"/>
          </w:tcPr>
          <w:p w14:paraId="2F0AEBAB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an</w:t>
            </w:r>
          </w:p>
        </w:tc>
        <w:tc>
          <w:tcPr>
            <w:tcW w:w="577" w:type="pct"/>
            <w:gridSpan w:val="5"/>
            <w:tcBorders>
              <w:left w:val="single" w:sz="8" w:space="0" w:color="auto"/>
            </w:tcBorders>
            <w:shd w:val="clear" w:color="auto" w:fill="D9D9D9" w:themeFill="background1" w:themeFillShade="D9"/>
          </w:tcPr>
          <w:p w14:paraId="50FFDC2E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D</w:t>
            </w:r>
          </w:p>
        </w:tc>
        <w:tc>
          <w:tcPr>
            <w:tcW w:w="638" w:type="pct"/>
            <w:gridSpan w:val="4"/>
            <w:shd w:val="clear" w:color="auto" w:fill="D9D9D9" w:themeFill="background1" w:themeFillShade="D9"/>
          </w:tcPr>
          <w:p w14:paraId="02AEC17B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Median</w:t>
            </w:r>
          </w:p>
        </w:tc>
        <w:tc>
          <w:tcPr>
            <w:tcW w:w="1079" w:type="pct"/>
            <w:shd w:val="clear" w:color="auto" w:fill="D9D9D9" w:themeFill="background1" w:themeFillShade="D9"/>
          </w:tcPr>
          <w:p w14:paraId="05414D53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QR</w:t>
            </w:r>
          </w:p>
        </w:tc>
      </w:tr>
      <w:tr w:rsidR="00571072" w:rsidRPr="00CE13E7" w14:paraId="357A94D1" w14:textId="77777777" w:rsidTr="00571072">
        <w:tc>
          <w:tcPr>
            <w:tcW w:w="802" w:type="pct"/>
            <w:shd w:val="clear" w:color="auto" w:fill="auto"/>
          </w:tcPr>
          <w:p w14:paraId="7843AD64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75FD20C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46" w:type="pct"/>
            <w:shd w:val="clear" w:color="auto" w:fill="auto"/>
          </w:tcPr>
          <w:p w14:paraId="1209EA35" w14:textId="77777777" w:rsidR="00F512E9" w:rsidRPr="00CE13E7" w:rsidRDefault="00F512E9" w:rsidP="00F512E9">
            <w:pPr>
              <w:jc w:val="center"/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724" w:type="pct"/>
            <w:gridSpan w:val="3"/>
            <w:shd w:val="clear" w:color="auto" w:fill="auto"/>
          </w:tcPr>
          <w:p w14:paraId="216AB08C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3" w:type="pct"/>
            <w:gridSpan w:val="3"/>
            <w:tcBorders>
              <w:right w:val="single" w:sz="48" w:space="0" w:color="auto"/>
            </w:tcBorders>
            <w:shd w:val="clear" w:color="auto" w:fill="auto"/>
          </w:tcPr>
          <w:p w14:paraId="1503B4AB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21" w:type="pct"/>
            <w:tcBorders>
              <w:left w:val="single" w:sz="48" w:space="0" w:color="auto"/>
            </w:tcBorders>
            <w:shd w:val="clear" w:color="auto" w:fill="auto"/>
          </w:tcPr>
          <w:p w14:paraId="4A36B460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77" w:type="pct"/>
            <w:gridSpan w:val="5"/>
            <w:shd w:val="clear" w:color="auto" w:fill="auto"/>
          </w:tcPr>
          <w:p w14:paraId="2FB29FD1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638" w:type="pct"/>
            <w:gridSpan w:val="4"/>
            <w:shd w:val="clear" w:color="auto" w:fill="auto"/>
          </w:tcPr>
          <w:p w14:paraId="72A9DFB4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079" w:type="pct"/>
            <w:shd w:val="clear" w:color="auto" w:fill="auto"/>
          </w:tcPr>
          <w:p w14:paraId="79F7E0DE" w14:textId="77777777" w:rsidR="00F512E9" w:rsidRPr="00CE13E7" w:rsidRDefault="00F512E9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909DA" w:rsidRPr="00CE13E7" w14:paraId="33EF60B8" w14:textId="77777777" w:rsidTr="006909DA">
        <w:tc>
          <w:tcPr>
            <w:tcW w:w="2385" w:type="pct"/>
            <w:gridSpan w:val="8"/>
            <w:tcBorders>
              <w:right w:val="single" w:sz="48" w:space="0" w:color="auto"/>
            </w:tcBorders>
            <w:shd w:val="clear" w:color="auto" w:fill="D9D9D9" w:themeFill="background1" w:themeFillShade="D9"/>
          </w:tcPr>
          <w:p w14:paraId="1A2C8534" w14:textId="6B34A626" w:rsidR="006909DA" w:rsidRPr="00CE13E7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Other Outcomes / Notes</w:t>
            </w:r>
          </w:p>
        </w:tc>
        <w:tc>
          <w:tcPr>
            <w:tcW w:w="2615" w:type="pct"/>
            <w:gridSpan w:val="11"/>
            <w:tcBorders>
              <w:left w:val="single" w:sz="48" w:space="0" w:color="auto"/>
            </w:tcBorders>
            <w:shd w:val="clear" w:color="auto" w:fill="D9D9D9" w:themeFill="background1" w:themeFillShade="D9"/>
          </w:tcPr>
          <w:p w14:paraId="636850C4" w14:textId="77777777" w:rsidR="006909DA" w:rsidRPr="00CE13E7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909DA" w:rsidRPr="00CE13E7" w14:paraId="5E61F368" w14:textId="77777777" w:rsidTr="006909DA">
        <w:tc>
          <w:tcPr>
            <w:tcW w:w="2385" w:type="pct"/>
            <w:gridSpan w:val="8"/>
            <w:tcBorders>
              <w:right w:val="single" w:sz="48" w:space="0" w:color="auto"/>
            </w:tcBorders>
            <w:shd w:val="clear" w:color="auto" w:fill="auto"/>
          </w:tcPr>
          <w:p w14:paraId="6EC3BB6A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5F9BB28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88DCBDE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2D2D16D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CB90AE7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41E4249F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85DC665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090FA56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4E0B9CB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63D0AEA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1CCC3798" w14:textId="77777777" w:rsidR="006909DA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454DA6D" w14:textId="77777777" w:rsidR="00014DB7" w:rsidRDefault="00014DB7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615" w:type="pct"/>
            <w:gridSpan w:val="11"/>
            <w:tcBorders>
              <w:left w:val="single" w:sz="48" w:space="0" w:color="auto"/>
            </w:tcBorders>
            <w:shd w:val="clear" w:color="auto" w:fill="auto"/>
          </w:tcPr>
          <w:p w14:paraId="264C7645" w14:textId="77777777" w:rsidR="006909DA" w:rsidRPr="00CE13E7" w:rsidRDefault="006909DA" w:rsidP="00F512E9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</w:tbl>
    <w:p w14:paraId="54C743E9" w14:textId="5E3B1CC9" w:rsidR="006909DA" w:rsidRDefault="006909DA"/>
    <w:tbl>
      <w:tblPr>
        <w:tblStyle w:val="TableGrid"/>
        <w:tblW w:w="4936" w:type="pct"/>
        <w:tblLayout w:type="fixed"/>
        <w:tblLook w:val="04A0" w:firstRow="1" w:lastRow="0" w:firstColumn="1" w:lastColumn="0" w:noHBand="0" w:noVBand="1"/>
      </w:tblPr>
      <w:tblGrid>
        <w:gridCol w:w="3063"/>
        <w:gridCol w:w="705"/>
        <w:gridCol w:w="718"/>
        <w:gridCol w:w="442"/>
        <w:gridCol w:w="783"/>
        <w:gridCol w:w="351"/>
        <w:gridCol w:w="18"/>
        <w:gridCol w:w="705"/>
        <w:gridCol w:w="1340"/>
        <w:gridCol w:w="1498"/>
        <w:gridCol w:w="3384"/>
      </w:tblGrid>
      <w:tr w:rsidR="006B216C" w:rsidRPr="00CE13E7" w14:paraId="6AA3AB70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79B33275" w14:textId="52EFCE39" w:rsidR="00B82420" w:rsidRPr="00CE13E7" w:rsidRDefault="00B82420" w:rsidP="007756C5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RISK OF BIAS MEASURES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– </w:t>
            </w:r>
            <w:r w:rsidR="007756C5">
              <w:rPr>
                <w:rFonts w:asciiTheme="majorHAnsi" w:hAnsiTheme="majorHAnsi"/>
                <w:b/>
                <w:sz w:val="22"/>
                <w:szCs w:val="20"/>
              </w:rPr>
              <w:t>PLEASE REFER TO COCHRANE RISK OF BIAS TABLE FOR ADDITIONAL DETAILS</w:t>
            </w:r>
          </w:p>
        </w:tc>
      </w:tr>
      <w:tr w:rsidR="007756C5" w:rsidRPr="00CE13E7" w14:paraId="3FCA6B56" w14:textId="77777777" w:rsidTr="00571072">
        <w:tc>
          <w:tcPr>
            <w:tcW w:w="1894" w:type="pct"/>
            <w:gridSpan w:val="4"/>
            <w:shd w:val="clear" w:color="auto" w:fill="D9D9D9" w:themeFill="background1" w:themeFillShade="D9"/>
          </w:tcPr>
          <w:p w14:paraId="1E70A551" w14:textId="77777777" w:rsidR="00B82420" w:rsidRPr="00CE13E7" w:rsidRDefault="00B82420" w:rsidP="00B82420">
            <w:pPr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Recruitment period</w:t>
            </w:r>
          </w:p>
          <w:p w14:paraId="46473FE4" w14:textId="77777777" w:rsidR="00B82420" w:rsidRPr="00CE13E7" w:rsidRDefault="00B82420" w:rsidP="00B8242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3106" w:type="pct"/>
            <w:gridSpan w:val="7"/>
            <w:shd w:val="clear" w:color="auto" w:fill="auto"/>
          </w:tcPr>
          <w:p w14:paraId="366AF1C9" w14:textId="77777777" w:rsidR="00B82420" w:rsidRPr="00CE13E7" w:rsidRDefault="00B82420" w:rsidP="00B82420">
            <w:pPr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19769A2D" w14:textId="77777777" w:rsidTr="00435C64">
        <w:tc>
          <w:tcPr>
            <w:tcW w:w="1177" w:type="pct"/>
            <w:shd w:val="clear" w:color="auto" w:fill="D9D9D9" w:themeFill="background1" w:themeFillShade="D9"/>
          </w:tcPr>
          <w:p w14:paraId="1A279755" w14:textId="77777777" w:rsidR="007756C5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ntention to treat analysis</w:t>
            </w:r>
          </w:p>
          <w:p w14:paraId="56F5041A" w14:textId="77777777" w:rsidR="007756C5" w:rsidRPr="00CE13E7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271" w:type="pct"/>
            <w:shd w:val="clear" w:color="auto" w:fill="D9D9D9" w:themeFill="background1" w:themeFillShade="D9"/>
          </w:tcPr>
          <w:p w14:paraId="10AB304A" w14:textId="16D4BBEB" w:rsidR="007756C5" w:rsidRPr="00CE13E7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446" w:type="pct"/>
            <w:gridSpan w:val="2"/>
            <w:shd w:val="clear" w:color="auto" w:fill="auto"/>
          </w:tcPr>
          <w:p w14:paraId="12684E5E" w14:textId="77777777" w:rsidR="007756C5" w:rsidRPr="00CE13E7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443" w:type="pct"/>
            <w:gridSpan w:val="3"/>
            <w:shd w:val="clear" w:color="auto" w:fill="D9D9D9" w:themeFill="background1" w:themeFillShade="D9"/>
          </w:tcPr>
          <w:p w14:paraId="46932A90" w14:textId="20AA390E" w:rsidR="007756C5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  <w:p w14:paraId="3D5B896E" w14:textId="77777777" w:rsidR="007756C5" w:rsidRPr="007756C5" w:rsidRDefault="007756C5" w:rsidP="007756C5">
            <w:pPr>
              <w:rPr>
                <w:rFonts w:asciiTheme="majorHAnsi" w:hAnsiTheme="majorHAnsi"/>
                <w:sz w:val="22"/>
                <w:szCs w:val="20"/>
              </w:rPr>
            </w:pPr>
          </w:p>
        </w:tc>
        <w:tc>
          <w:tcPr>
            <w:tcW w:w="2663" w:type="pct"/>
            <w:gridSpan w:val="4"/>
            <w:shd w:val="clear" w:color="auto" w:fill="auto"/>
          </w:tcPr>
          <w:p w14:paraId="1AB47EF1" w14:textId="19DD3989" w:rsidR="007756C5" w:rsidRPr="00CE13E7" w:rsidRDefault="007756C5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54C5CF54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0B4E4F9" w14:textId="714A5154" w:rsidR="00B82420" w:rsidRPr="00CE13E7" w:rsidRDefault="00AE5A77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EQUENCE GENERATION</w:t>
            </w:r>
          </w:p>
          <w:p w14:paraId="4A37ABC7" w14:textId="43FCD3C6" w:rsidR="00AE5A77" w:rsidRPr="00CE13E7" w:rsidRDefault="00AE5A77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62D4D922" w14:textId="77777777" w:rsidTr="00571072">
        <w:tc>
          <w:tcPr>
            <w:tcW w:w="5000" w:type="pct"/>
            <w:gridSpan w:val="11"/>
            <w:shd w:val="clear" w:color="auto" w:fill="auto"/>
          </w:tcPr>
          <w:p w14:paraId="19C940EE" w14:textId="0B0D1849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of method used for sequence generation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4B0C6BAF" w14:textId="7BA23B48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68C07EB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44B9662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42744E9F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7FCA9E63" w14:textId="10697087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Was the allocation sequence adequately generated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to avoid selection bias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72DE9BDE" w14:textId="0FEA9CBC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13F1A27E" w14:textId="77777777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610E8517" w14:textId="37F388E0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7D5CBA87" w14:textId="77777777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05149D80" w14:textId="696CD184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02EAD853" w14:textId="77777777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43DE4E72" w14:textId="2ADCC782" w:rsidR="00B82420" w:rsidRPr="00CE13E7" w:rsidRDefault="00B82420" w:rsidP="00F512E9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3ABD6E9B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2FCF165" w14:textId="0C0AE4F6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LLOCATION CONCEALMENT</w:t>
            </w:r>
          </w:p>
          <w:p w14:paraId="6D3F917E" w14:textId="76C0F17B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5D4DA3C" w14:textId="77777777" w:rsidTr="00571072">
        <w:tc>
          <w:tcPr>
            <w:tcW w:w="5000" w:type="pct"/>
            <w:gridSpan w:val="11"/>
            <w:shd w:val="clear" w:color="auto" w:fill="auto"/>
          </w:tcPr>
          <w:p w14:paraId="10491670" w14:textId="3B281ABF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of method</w:t>
            </w:r>
            <w:r w:rsidR="007756C5">
              <w:rPr>
                <w:rFonts w:asciiTheme="majorHAnsi" w:hAnsiTheme="majorHAnsi"/>
                <w:b/>
                <w:sz w:val="22"/>
                <w:szCs w:val="20"/>
              </w:rPr>
              <w:t>s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used to conceal allocation to group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5EEE904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12168C8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79BD7F98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6628A7A9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01C52A75" w14:textId="323B0072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Was the allocation adequately concealed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to prevent selection bias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03FA8B52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3DBF80D7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76BE7D7A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04E0A9E2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39E2009E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2E3E8C1C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3091D86D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61B106B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15EDAE4C" w14:textId="4146F67F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BLINDING</w:t>
            </w:r>
            <w:r w:rsidR="00A56C5E">
              <w:rPr>
                <w:rFonts w:asciiTheme="majorHAnsi" w:hAnsiTheme="majorHAnsi"/>
                <w:b/>
                <w:sz w:val="22"/>
                <w:szCs w:val="20"/>
              </w:rPr>
              <w:t xml:space="preserve"> of PARTICIPANTS / PERSONNEL</w:t>
            </w:r>
          </w:p>
          <w:p w14:paraId="0A72EDD7" w14:textId="2C7BDAA5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D1FEA2A" w14:textId="77777777" w:rsidTr="00571072">
        <w:tc>
          <w:tcPr>
            <w:tcW w:w="5000" w:type="pct"/>
            <w:gridSpan w:val="11"/>
            <w:shd w:val="clear" w:color="auto" w:fill="auto"/>
          </w:tcPr>
          <w:p w14:paraId="0751C55F" w14:textId="273FB921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</w:t>
            </w:r>
            <w:r w:rsidR="00A56C5E">
              <w:rPr>
                <w:rFonts w:asciiTheme="majorHAnsi" w:hAnsiTheme="majorHAnsi"/>
                <w:b/>
                <w:sz w:val="22"/>
                <w:szCs w:val="20"/>
              </w:rPr>
              <w:t xml:space="preserve"> of measures used to prevent study participants and personnel from knowledge of the intervention group assigned, and effectiveness of these measures, if known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670D8196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0C313A8D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579FEBA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1FB9C5AA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3C672333" w14:textId="71DC85C4" w:rsidR="00AE5A77" w:rsidRPr="00CE13E7" w:rsidRDefault="00AE5A77" w:rsidP="00B766ED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Was knowledge of the allocated intervention </w:t>
            </w:r>
            <w:r w:rsidR="00A56C5E">
              <w:rPr>
                <w:rFonts w:asciiTheme="majorHAnsi" w:hAnsiTheme="majorHAnsi"/>
                <w:b/>
                <w:sz w:val="22"/>
                <w:szCs w:val="20"/>
              </w:rPr>
              <w:t xml:space="preserve"> by participants and personnel 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adequately prevented </w:t>
            </w:r>
            <w:r w:rsidR="00B766ED">
              <w:rPr>
                <w:rFonts w:asciiTheme="majorHAnsi" w:hAnsiTheme="majorHAnsi"/>
                <w:b/>
                <w:sz w:val="22"/>
                <w:szCs w:val="20"/>
              </w:rPr>
              <w:t>d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ring the study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5BBE427A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2D093231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54D73C8B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603A89EB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40C9EC0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1D7021A8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71C7F97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A56C5E" w:rsidRPr="00CE13E7" w14:paraId="12F78C15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6FC07F31" w14:textId="746B9C69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lastRenderedPageBreak/>
              <w:t>BLINDING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 xml:space="preserve"> OF OUTCOME ASSESSMENT</w:t>
            </w:r>
          </w:p>
          <w:p w14:paraId="46DC7815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A56C5E" w:rsidRPr="00CE13E7" w14:paraId="2EA79552" w14:textId="77777777" w:rsidTr="00571072">
        <w:tc>
          <w:tcPr>
            <w:tcW w:w="5000" w:type="pct"/>
            <w:gridSpan w:val="11"/>
            <w:shd w:val="clear" w:color="auto" w:fill="auto"/>
          </w:tcPr>
          <w:p w14:paraId="3DC5BBEC" w14:textId="6CEDB836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 xml:space="preserve"> of any measures used to prevent knowledge of the assigned intervention by the outcome assessors and effectiveness, if known:</w:t>
            </w:r>
          </w:p>
          <w:p w14:paraId="65C732B6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25F15220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5E85F95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4774148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6E183B7C" w14:textId="3769B266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Was knowledge of the allocated intervention 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>by outcome assessors adequately prevented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32AEF5F0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7D1DD59F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7C992201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19BA7A46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21F1974A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4C45ACC7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28021F4B" w14:textId="77777777" w:rsidR="00A56C5E" w:rsidRPr="00CE13E7" w:rsidRDefault="00A56C5E" w:rsidP="00A56C5E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F8DFF35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46922A30" w14:textId="35BF39A8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INCOMPLETE OUTCOME DATA </w:t>
            </w:r>
          </w:p>
          <w:p w14:paraId="4B1F019F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1C31C434" w14:textId="77777777" w:rsidTr="00571072">
        <w:tc>
          <w:tcPr>
            <w:tcW w:w="5000" w:type="pct"/>
            <w:gridSpan w:val="11"/>
            <w:shd w:val="clear" w:color="auto" w:fill="auto"/>
          </w:tcPr>
          <w:p w14:paraId="05849B47" w14:textId="713A7636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</w:t>
            </w:r>
            <w:r w:rsidR="00A10633">
              <w:rPr>
                <w:rFonts w:asciiTheme="majorHAnsi" w:hAnsiTheme="majorHAnsi"/>
                <w:b/>
                <w:sz w:val="22"/>
                <w:szCs w:val="20"/>
              </w:rPr>
              <w:t xml:space="preserve"> of the completeness </w:t>
            </w:r>
            <w:r w:rsidR="009614F2">
              <w:rPr>
                <w:rFonts w:asciiTheme="majorHAnsi" w:hAnsiTheme="majorHAnsi"/>
                <w:b/>
                <w:sz w:val="22"/>
                <w:szCs w:val="20"/>
              </w:rPr>
              <w:t>of outcome data and reporting of attrition and exclusions</w:t>
            </w: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:</w:t>
            </w:r>
          </w:p>
          <w:p w14:paraId="4B45B28E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4BDFE187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66DBE01E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954D592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3C40C88C" w14:textId="794DF7F3" w:rsidR="00AE5A77" w:rsidRPr="00CE13E7" w:rsidRDefault="009614F2" w:rsidP="009614F2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>
              <w:rPr>
                <w:rFonts w:asciiTheme="majorHAnsi" w:hAnsiTheme="majorHAnsi"/>
                <w:b/>
                <w:sz w:val="22"/>
                <w:szCs w:val="20"/>
              </w:rPr>
              <w:t xml:space="preserve">Was the amount of </w:t>
            </w:r>
            <w:r w:rsidR="00AE5A77"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incomplete outcome data </w:t>
            </w:r>
            <w:r>
              <w:rPr>
                <w:rFonts w:asciiTheme="majorHAnsi" w:hAnsiTheme="majorHAnsi"/>
                <w:b/>
                <w:sz w:val="22"/>
                <w:szCs w:val="20"/>
              </w:rPr>
              <w:t>(attrition and exclusions) low and was reporting adequate</w:t>
            </w:r>
            <w:r w:rsidR="00AE5A77" w:rsidRPr="00CE13E7">
              <w:rPr>
                <w:rFonts w:asciiTheme="majorHAnsi" w:hAnsiTheme="majorHAnsi"/>
                <w:b/>
                <w:sz w:val="22"/>
                <w:szCs w:val="20"/>
              </w:rPr>
              <w:t xml:space="preserve">? 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1C5A6B8B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53DC6E50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4A80E37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4DA2C4AA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785F7A55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01E50126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4969C26E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43B8F3F0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0986EE02" w14:textId="1865776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SELECTIVE OUTCOME REPORTING</w:t>
            </w:r>
          </w:p>
          <w:p w14:paraId="439B9BE8" w14:textId="7D7841F2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241E0731" w14:textId="77777777" w:rsidTr="00571072">
        <w:tc>
          <w:tcPr>
            <w:tcW w:w="5000" w:type="pct"/>
            <w:gridSpan w:val="11"/>
            <w:shd w:val="clear" w:color="auto" w:fill="auto"/>
          </w:tcPr>
          <w:p w14:paraId="2973242B" w14:textId="65139773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:</w:t>
            </w:r>
          </w:p>
          <w:p w14:paraId="413F414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32B797A9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  <w:p w14:paraId="4841EC96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7426542D" w14:textId="77777777" w:rsidTr="00571072">
        <w:tc>
          <w:tcPr>
            <w:tcW w:w="1724" w:type="pct"/>
            <w:gridSpan w:val="3"/>
            <w:shd w:val="clear" w:color="auto" w:fill="D9D9D9" w:themeFill="background1" w:themeFillShade="D9"/>
          </w:tcPr>
          <w:p w14:paraId="2F06AE54" w14:textId="0846310F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Are reports of the study free of  suggestion of selective outcome reporting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2E5AA9F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6736BC85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42" w:type="pct"/>
            <w:gridSpan w:val="2"/>
            <w:shd w:val="clear" w:color="auto" w:fill="D9D9D9" w:themeFill="background1" w:themeFillShade="D9"/>
          </w:tcPr>
          <w:p w14:paraId="39EB3413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1" w:type="pct"/>
            <w:shd w:val="clear" w:color="auto" w:fill="auto"/>
          </w:tcPr>
          <w:p w14:paraId="0F399D1D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304D1DB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197956C3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5F023E8B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BB5AB84" w14:textId="77777777" w:rsidTr="00571072">
        <w:tc>
          <w:tcPr>
            <w:tcW w:w="5000" w:type="pct"/>
            <w:gridSpan w:val="11"/>
            <w:shd w:val="clear" w:color="auto" w:fill="D9D9D9" w:themeFill="background1" w:themeFillShade="D9"/>
          </w:tcPr>
          <w:p w14:paraId="32773E21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OTHER SOURCES OF BIAS</w:t>
            </w:r>
          </w:p>
          <w:p w14:paraId="23973AC0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6B216C" w:rsidRPr="00CE13E7" w14:paraId="798F6693" w14:textId="77777777" w:rsidTr="00571072">
        <w:tc>
          <w:tcPr>
            <w:tcW w:w="5000" w:type="pct"/>
            <w:gridSpan w:val="11"/>
            <w:shd w:val="clear" w:color="auto" w:fill="auto"/>
          </w:tcPr>
          <w:p w14:paraId="0381EA02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Description:</w:t>
            </w:r>
          </w:p>
          <w:p w14:paraId="35E050FA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  <w:tr w:rsidR="00571072" w:rsidRPr="00CE13E7" w14:paraId="4D6BA5AD" w14:textId="77777777" w:rsidTr="007618FF">
        <w:trPr>
          <w:trHeight w:val="318"/>
        </w:trPr>
        <w:tc>
          <w:tcPr>
            <w:tcW w:w="1724" w:type="pct"/>
            <w:gridSpan w:val="3"/>
            <w:shd w:val="clear" w:color="auto" w:fill="D9D9D9" w:themeFill="background1" w:themeFillShade="D9"/>
          </w:tcPr>
          <w:p w14:paraId="0D5F1ADA" w14:textId="617D7D43" w:rsidR="00571072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Is the study free from other sources of bias?</w:t>
            </w:r>
          </w:p>
        </w:tc>
        <w:tc>
          <w:tcPr>
            <w:tcW w:w="170" w:type="pct"/>
            <w:shd w:val="clear" w:color="auto" w:fill="D9D9D9" w:themeFill="background1" w:themeFillShade="D9"/>
          </w:tcPr>
          <w:p w14:paraId="1495E401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Y</w:t>
            </w:r>
          </w:p>
        </w:tc>
        <w:tc>
          <w:tcPr>
            <w:tcW w:w="301" w:type="pct"/>
            <w:shd w:val="clear" w:color="auto" w:fill="auto"/>
          </w:tcPr>
          <w:p w14:paraId="5558C6CA" w14:textId="77777777" w:rsidR="00014DB7" w:rsidRPr="00CE13E7" w:rsidRDefault="00014DB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5" w:type="pct"/>
            <w:shd w:val="clear" w:color="auto" w:fill="D9D9D9" w:themeFill="background1" w:themeFillShade="D9"/>
          </w:tcPr>
          <w:p w14:paraId="49CF17B6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N</w:t>
            </w:r>
          </w:p>
        </w:tc>
        <w:tc>
          <w:tcPr>
            <w:tcW w:w="278" w:type="pct"/>
            <w:gridSpan w:val="2"/>
            <w:shd w:val="clear" w:color="auto" w:fill="auto"/>
          </w:tcPr>
          <w:p w14:paraId="28CD8346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515" w:type="pct"/>
            <w:shd w:val="clear" w:color="auto" w:fill="D9D9D9" w:themeFill="background1" w:themeFillShade="D9"/>
          </w:tcPr>
          <w:p w14:paraId="6F31EC51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  <w:r w:rsidRPr="00CE13E7">
              <w:rPr>
                <w:rFonts w:asciiTheme="majorHAnsi" w:hAnsiTheme="majorHAnsi"/>
                <w:b/>
                <w:sz w:val="22"/>
                <w:szCs w:val="20"/>
              </w:rPr>
              <w:t>Unclear</w:t>
            </w:r>
          </w:p>
        </w:tc>
        <w:tc>
          <w:tcPr>
            <w:tcW w:w="576" w:type="pct"/>
            <w:shd w:val="clear" w:color="auto" w:fill="auto"/>
          </w:tcPr>
          <w:p w14:paraId="6943E219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  <w:tc>
          <w:tcPr>
            <w:tcW w:w="1301" w:type="pct"/>
            <w:shd w:val="clear" w:color="auto" w:fill="D9D9D9" w:themeFill="background1" w:themeFillShade="D9"/>
          </w:tcPr>
          <w:p w14:paraId="6C45D0E4" w14:textId="77777777" w:rsidR="00AE5A77" w:rsidRPr="00CE13E7" w:rsidRDefault="00AE5A77" w:rsidP="00AE5A77">
            <w:pPr>
              <w:tabs>
                <w:tab w:val="left" w:pos="1240"/>
              </w:tabs>
              <w:rPr>
                <w:rFonts w:asciiTheme="majorHAnsi" w:hAnsiTheme="majorHAnsi"/>
                <w:b/>
                <w:sz w:val="22"/>
                <w:szCs w:val="20"/>
              </w:rPr>
            </w:pPr>
          </w:p>
        </w:tc>
      </w:tr>
    </w:tbl>
    <w:p w14:paraId="737E8212" w14:textId="5A0CAA3C" w:rsidR="00F512E9" w:rsidRPr="00CE13E7" w:rsidRDefault="00F512E9">
      <w:pPr>
        <w:rPr>
          <w:rFonts w:asciiTheme="majorHAnsi" w:hAnsiTheme="majorHAnsi"/>
          <w:b/>
          <w:sz w:val="20"/>
          <w:szCs w:val="20"/>
        </w:rPr>
      </w:pPr>
      <w:bookmarkStart w:id="0" w:name="_GoBack"/>
      <w:bookmarkEnd w:id="0"/>
    </w:p>
    <w:sectPr w:rsidR="00F512E9" w:rsidRPr="00CE13E7" w:rsidSect="004253F1">
      <w:footerReference w:type="default" r:id="rId7"/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D09093" w14:textId="77777777" w:rsidR="007618FF" w:rsidRDefault="007618FF" w:rsidP="007618FF">
      <w:r>
        <w:separator/>
      </w:r>
    </w:p>
  </w:endnote>
  <w:endnote w:type="continuationSeparator" w:id="0">
    <w:p w14:paraId="4A377EE1" w14:textId="77777777" w:rsidR="007618FF" w:rsidRDefault="007618FF" w:rsidP="007618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C3D0C0" w14:textId="0E836CAC" w:rsidR="007618FF" w:rsidRDefault="007618F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EE465E" w14:textId="77777777" w:rsidR="007618FF" w:rsidRDefault="007618FF" w:rsidP="007618FF">
      <w:r>
        <w:separator/>
      </w:r>
    </w:p>
  </w:footnote>
  <w:footnote w:type="continuationSeparator" w:id="0">
    <w:p w14:paraId="3E19CC8C" w14:textId="77777777" w:rsidR="007618FF" w:rsidRDefault="007618FF" w:rsidP="007618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4C1"/>
    <w:rsid w:val="00014DB7"/>
    <w:rsid w:val="0003795A"/>
    <w:rsid w:val="001127A5"/>
    <w:rsid w:val="0016071A"/>
    <w:rsid w:val="00183B95"/>
    <w:rsid w:val="002069EF"/>
    <w:rsid w:val="003823BB"/>
    <w:rsid w:val="004253F1"/>
    <w:rsid w:val="00435C64"/>
    <w:rsid w:val="00444D3D"/>
    <w:rsid w:val="0047201D"/>
    <w:rsid w:val="004C0A11"/>
    <w:rsid w:val="00516505"/>
    <w:rsid w:val="00571072"/>
    <w:rsid w:val="00642961"/>
    <w:rsid w:val="006909DA"/>
    <w:rsid w:val="006B216C"/>
    <w:rsid w:val="007235AB"/>
    <w:rsid w:val="007618FF"/>
    <w:rsid w:val="007756C5"/>
    <w:rsid w:val="007F51FF"/>
    <w:rsid w:val="00891DB7"/>
    <w:rsid w:val="008A3A02"/>
    <w:rsid w:val="00941041"/>
    <w:rsid w:val="009614F2"/>
    <w:rsid w:val="009624C1"/>
    <w:rsid w:val="00A10633"/>
    <w:rsid w:val="00A47ADC"/>
    <w:rsid w:val="00A56C5E"/>
    <w:rsid w:val="00AC0364"/>
    <w:rsid w:val="00AD63D3"/>
    <w:rsid w:val="00AE5A77"/>
    <w:rsid w:val="00B766ED"/>
    <w:rsid w:val="00B82420"/>
    <w:rsid w:val="00B85DC1"/>
    <w:rsid w:val="00CA6208"/>
    <w:rsid w:val="00CA7D80"/>
    <w:rsid w:val="00CD3940"/>
    <w:rsid w:val="00CE13E7"/>
    <w:rsid w:val="00CE6718"/>
    <w:rsid w:val="00D665FA"/>
    <w:rsid w:val="00D71684"/>
    <w:rsid w:val="00F34C65"/>
    <w:rsid w:val="00F512E9"/>
    <w:rsid w:val="00F9035E"/>
    <w:rsid w:val="00FC30E0"/>
    <w:rsid w:val="00FC4BAC"/>
    <w:rsid w:val="00FE3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EA6B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3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6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6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6E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ED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AC036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8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8F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18F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53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766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66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66E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66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66ED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66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6ED"/>
    <w:rPr>
      <w:rFonts w:ascii="Tahoma" w:hAnsi="Tahoma" w:cs="Tahoma"/>
      <w:sz w:val="16"/>
      <w:szCs w:val="16"/>
      <w:lang w:val="en-GB"/>
    </w:rPr>
  </w:style>
  <w:style w:type="character" w:styleId="Strong">
    <w:name w:val="Strong"/>
    <w:basedOn w:val="DefaultParagraphFont"/>
    <w:uiPriority w:val="22"/>
    <w:qFormat/>
    <w:rsid w:val="00AC036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618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18FF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618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18F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7618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1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8</Pages>
  <Words>729</Words>
  <Characters>4159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, Dentistry and Biomedical Sciences</Company>
  <LinksUpToDate>false</LinksUpToDate>
  <CharactersWithSpaces>4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 Silversides</dc:creator>
  <cp:lastModifiedBy>Jon Silversides</cp:lastModifiedBy>
  <cp:revision>3</cp:revision>
  <cp:lastPrinted>2015-08-20T11:42:00Z</cp:lastPrinted>
  <dcterms:created xsi:type="dcterms:W3CDTF">2015-08-18T17:40:00Z</dcterms:created>
  <dcterms:modified xsi:type="dcterms:W3CDTF">2015-08-20T11:50:00Z</dcterms:modified>
</cp:coreProperties>
</file>